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881E3" w14:textId="6DC8E3F5" w:rsidR="00891AFF" w:rsidRPr="00D02A77" w:rsidRDefault="00891AFF" w:rsidP="00CF65D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bookmarkStart w:id="0" w:name="_GoBack"/>
      <w:bookmarkEnd w:id="0"/>
      <w:r w:rsidRPr="00D02A7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49B2F46" w14:textId="1128A710" w:rsidR="00891AFF" w:rsidRPr="00D02A77" w:rsidRDefault="00891AFF" w:rsidP="00891AFF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D02A77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5C56C1" w:rsidRPr="00D02A77">
        <w:rPr>
          <w:rFonts w:ascii="Times New Roman" w:hAnsi="Times New Roman" w:cs="Times New Roman"/>
          <w:sz w:val="24"/>
          <w:szCs w:val="24"/>
        </w:rPr>
        <w:t>1</w:t>
      </w:r>
      <w:r w:rsidRPr="00D02A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02A77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All model terms of the winning model predicting verbal IQ.</w:t>
      </w:r>
    </w:p>
    <w:tbl>
      <w:tblPr>
        <w:tblW w:w="9064" w:type="dxa"/>
        <w:tblInd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6"/>
        <w:gridCol w:w="1050"/>
        <w:gridCol w:w="1076"/>
        <w:gridCol w:w="1701"/>
        <w:gridCol w:w="799"/>
        <w:gridCol w:w="1192"/>
      </w:tblGrid>
      <w:tr w:rsidR="00BD0F92" w:rsidRPr="00D02A77" w14:paraId="7BDC2E39" w14:textId="77777777" w:rsidTr="007E4295">
        <w:trPr>
          <w:trHeight w:val="401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14601" w14:textId="77777777" w:rsidR="00891AFF" w:rsidRPr="00D02A77" w:rsidRDefault="00891AFF" w:rsidP="002D0848">
            <w:pPr>
              <w:spacing w:after="0" w:line="360" w:lineRule="auto"/>
              <w:ind w:firstLine="10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Predictor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7695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β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0BAF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0194C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95 % CI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6A57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t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5842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nl-NL"/>
              </w:rPr>
              <w:t>corr</w:t>
            </w:r>
          </w:p>
        </w:tc>
      </w:tr>
      <w:tr w:rsidR="00BD0F92" w:rsidRPr="00D02A77" w14:paraId="2B816FC6" w14:textId="77777777" w:rsidTr="00046870">
        <w:trPr>
          <w:trHeight w:val="112"/>
        </w:trPr>
        <w:tc>
          <w:tcPr>
            <w:tcW w:w="324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64149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35BA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09A4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B192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8 – -0.2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140C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4.4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E773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BD0F92" w:rsidRPr="00D02A77" w14:paraId="21E3A132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9C82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FABF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45CD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9D26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8 – 0.24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AC69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5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24A2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63</w:t>
            </w:r>
          </w:p>
        </w:tc>
      </w:tr>
      <w:tr w:rsidR="00BD0F92" w:rsidRPr="00D02A77" w14:paraId="45239231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BCBB7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IV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2E91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4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43D3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D537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8 – -0.01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849C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06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27A8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BD0F92" w:rsidRPr="00D02A77" w14:paraId="0797B887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C3307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IV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E431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1E33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689F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 – 0.27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7085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03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8D6D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BD0F92" w:rsidRPr="00D02A77" w14:paraId="5C8B9B92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EB728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V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5688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6D0B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1CAA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4 – 0.26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76DA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41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5D65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52</w:t>
            </w:r>
          </w:p>
        </w:tc>
      </w:tr>
      <w:tr w:rsidR="00BD0F92" w:rsidRPr="00D02A77" w14:paraId="1FD7CA87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C0814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Crus 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ED18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5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87E4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26FF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0 – -0.00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D692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03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91AD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BD0F92" w:rsidRPr="00D02A77" w14:paraId="6703FBD2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172C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Crus I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C74E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0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CFE5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5E2D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2 – 0.22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D05E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0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89C6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98</w:t>
            </w:r>
          </w:p>
        </w:tc>
      </w:tr>
      <w:tr w:rsidR="00BD0F92" w:rsidRPr="00D02A77" w14:paraId="713013CF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0852D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Crus I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1D9A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9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8A2E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D743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3 – 0.16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F6F9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9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7D98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00</w:t>
            </w:r>
          </w:p>
        </w:tc>
      </w:tr>
      <w:tr w:rsidR="00BD0F92" w:rsidRPr="00D02A77" w14:paraId="7495849E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4E642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VIIIA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247C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8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8299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00AE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3 – 0.08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E13B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.00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7DD6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51</w:t>
            </w:r>
          </w:p>
        </w:tc>
      </w:tr>
      <w:tr w:rsidR="00BD0F92" w:rsidRPr="00D02A77" w14:paraId="2BAD9DE1" w14:textId="77777777" w:rsidTr="007E4295">
        <w:trPr>
          <w:trHeight w:val="17"/>
        </w:trPr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D974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VIIIB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0B48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7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AEBC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2E18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9 – -0.05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26AB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70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46ED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36</w:t>
            </w:r>
          </w:p>
        </w:tc>
      </w:tr>
      <w:tr w:rsidR="00BD0F92" w:rsidRPr="00D02A77" w14:paraId="48687597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E7DCE" w14:textId="7799069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</w:t>
            </w:r>
            <w:r w:rsidR="00A45B4D"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X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D231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5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8591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D92B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3 – 0.22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1DFB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8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FCDD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64</w:t>
            </w:r>
          </w:p>
        </w:tc>
      </w:tr>
      <w:tr w:rsidR="00BD0F92" w:rsidRPr="00D02A77" w14:paraId="1FAFD873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3FC97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IX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E2BC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28C5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DF89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3 – 0.43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6616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7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31D8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31</w:t>
            </w:r>
          </w:p>
        </w:tc>
      </w:tr>
      <w:tr w:rsidR="00BD0F92" w:rsidRPr="00D02A77" w14:paraId="04F5D3E1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F848D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Age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CE7B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8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2572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6872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3 – 0.17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BB31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3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3587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21</w:t>
            </w:r>
          </w:p>
        </w:tc>
      </w:tr>
      <w:tr w:rsidR="00BD0F92" w:rsidRPr="00D02A77" w14:paraId="52435FE6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E21DF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Right V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5EA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3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8E83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1090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5 – -0.01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522B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06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1D55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BD0F92" w:rsidRPr="00D02A77" w14:paraId="3C2350DC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2D1D8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Left Crus 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93CC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7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CD0E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6A2A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 – 0.60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BBD9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.34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5DFB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13</w:t>
            </w:r>
          </w:p>
        </w:tc>
      </w:tr>
      <w:tr w:rsidR="00BD0F92" w:rsidRPr="00D02A77" w14:paraId="7F8459DC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1CD4F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Left Crus I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E0AD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7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1D9D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E750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7 – 0.62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D682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57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1D13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97</w:t>
            </w:r>
          </w:p>
        </w:tc>
      </w:tr>
      <w:tr w:rsidR="00BD0F92" w:rsidRPr="00D02A77" w14:paraId="2B274F56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84B2E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Left Crus I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8D9B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0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5D9B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E01D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8 – 0.18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9966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71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CE76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00</w:t>
            </w:r>
          </w:p>
        </w:tc>
      </w:tr>
      <w:tr w:rsidR="00BD0F92" w:rsidRPr="00D02A77" w14:paraId="199D8C76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B7122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Right Crus I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FE57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1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3D8D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236D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8 – 0.26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F0A0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0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FCD2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21</w:t>
            </w:r>
          </w:p>
        </w:tc>
      </w:tr>
      <w:tr w:rsidR="00BD0F92" w:rsidRPr="00D02A77" w14:paraId="28A3C107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24F0D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Right Crus II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F8AC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3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CB59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F108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5 – 0.31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A37D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0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C94C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72</w:t>
            </w:r>
          </w:p>
        </w:tc>
      </w:tr>
      <w:tr w:rsidR="00BD0F92" w:rsidRPr="00D02A77" w14:paraId="38A6111E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0E842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lastRenderedPageBreak/>
              <w:t>Group × Left VIIIA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B071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0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BD26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3731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 – 0.53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3F42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57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97E1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36</w:t>
            </w:r>
          </w:p>
        </w:tc>
      </w:tr>
      <w:tr w:rsidR="00BD0F92" w:rsidRPr="00D02A77" w14:paraId="76DDB460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B758E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Left VIIIA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99FA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6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EA60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53F8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0 – -0.01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1F83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15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CA40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BD0F92" w:rsidRPr="00D02A77" w14:paraId="474447ED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DAF2D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Right VIIIB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6253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9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DAC7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DCE4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5 – -0.04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0835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42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A935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48</w:t>
            </w:r>
          </w:p>
        </w:tc>
      </w:tr>
      <w:tr w:rsidR="00BD0F92" w:rsidRPr="00D02A77" w14:paraId="7CCD1BD4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83394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Left IX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F7E8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1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49DC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051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 – 0.73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DCC8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60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C740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36</w:t>
            </w:r>
          </w:p>
        </w:tc>
      </w:tr>
      <w:tr w:rsidR="00BD0F92" w:rsidRPr="00D02A77" w14:paraId="0F2FD634" w14:textId="77777777" w:rsidTr="007E4295">
        <w:tc>
          <w:tcPr>
            <w:tcW w:w="3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19B56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Right IX</w:t>
            </w:r>
          </w:p>
        </w:tc>
        <w:tc>
          <w:tcPr>
            <w:tcW w:w="10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10DE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4</w:t>
            </w:r>
          </w:p>
        </w:tc>
        <w:tc>
          <w:tcPr>
            <w:tcW w:w="10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E503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777B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5 – -0.03</w:t>
            </w:r>
          </w:p>
        </w:tc>
        <w:tc>
          <w:tcPr>
            <w:tcW w:w="7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964E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13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FCFB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BD0F92" w:rsidRPr="00D02A77" w14:paraId="7F3669D8" w14:textId="77777777" w:rsidTr="007E4295">
        <w:tc>
          <w:tcPr>
            <w:tcW w:w="3246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94A27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roup × Age × Left Crus II</w:t>
            </w:r>
          </w:p>
        </w:tc>
        <w:tc>
          <w:tcPr>
            <w:tcW w:w="1050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E9C0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59</w:t>
            </w:r>
          </w:p>
        </w:tc>
        <w:tc>
          <w:tcPr>
            <w:tcW w:w="1076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4749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</w:t>
            </w:r>
          </w:p>
        </w:tc>
        <w:tc>
          <w:tcPr>
            <w:tcW w:w="1701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87EB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.03 – -0.16</w:t>
            </w:r>
          </w:p>
        </w:tc>
        <w:tc>
          <w:tcPr>
            <w:tcW w:w="799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3355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67</w:t>
            </w:r>
          </w:p>
        </w:tc>
        <w:tc>
          <w:tcPr>
            <w:tcW w:w="1192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1F6D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36</w:t>
            </w:r>
          </w:p>
        </w:tc>
      </w:tr>
      <w:tr w:rsidR="00BD0F92" w:rsidRPr="00D02A77" w14:paraId="7BD7353D" w14:textId="77777777" w:rsidTr="007E4295">
        <w:tc>
          <w:tcPr>
            <w:tcW w:w="3246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76CF7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roup × Age × Right Crus II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C365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D960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2408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 – 1.00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2195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62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1FA9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0.036</w:t>
            </w:r>
          </w:p>
        </w:tc>
      </w:tr>
      <w:tr w:rsidR="00891AFF" w:rsidRPr="00D02A77" w14:paraId="6435B6ED" w14:textId="77777777" w:rsidTr="00891AFF">
        <w:trPr>
          <w:trHeight w:val="224"/>
        </w:trPr>
        <w:tc>
          <w:tcPr>
            <w:tcW w:w="9064" w:type="dxa"/>
            <w:gridSpan w:val="6"/>
            <w:tcBorders>
              <w:top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262D2" w14:textId="77777777" w:rsidR="00891AFF" w:rsidRPr="00D02A77" w:rsidRDefault="00891AFF" w:rsidP="002D0848">
            <w:pPr>
              <w:spacing w:after="0" w:line="360" w:lineRule="auto"/>
              <w:ind w:firstLine="10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Random Effects</w:t>
            </w:r>
          </w:p>
        </w:tc>
      </w:tr>
      <w:tr w:rsidR="00891AFF" w:rsidRPr="00D02A77" w14:paraId="7141305A" w14:textId="77777777" w:rsidTr="007E4295">
        <w:tc>
          <w:tcPr>
            <w:tcW w:w="324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79B7A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σ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2</w:t>
            </w:r>
          </w:p>
        </w:tc>
        <w:tc>
          <w:tcPr>
            <w:tcW w:w="5818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4A16A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7</w:t>
            </w:r>
          </w:p>
        </w:tc>
      </w:tr>
      <w:tr w:rsidR="00891AFF" w:rsidRPr="00D02A77" w14:paraId="65DC09D2" w14:textId="77777777" w:rsidTr="007E4295">
        <w:tc>
          <w:tcPr>
            <w:tcW w:w="324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E8EC85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τ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nl-NL"/>
              </w:rPr>
              <w:t>00site</w:t>
            </w:r>
          </w:p>
        </w:tc>
        <w:tc>
          <w:tcPr>
            <w:tcW w:w="5818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6A606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891AFF" w:rsidRPr="00D02A77" w14:paraId="4FDADE58" w14:textId="77777777" w:rsidTr="007E4295">
        <w:tc>
          <w:tcPr>
            <w:tcW w:w="324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71AEBB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CC</w:t>
            </w:r>
          </w:p>
        </w:tc>
        <w:tc>
          <w:tcPr>
            <w:tcW w:w="5818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4915EC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</w:tr>
      <w:tr w:rsidR="00891AFF" w:rsidRPr="00D02A77" w14:paraId="41C36E16" w14:textId="77777777" w:rsidTr="007E4295">
        <w:tc>
          <w:tcPr>
            <w:tcW w:w="324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90A71E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N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nl-NL"/>
              </w:rPr>
              <w:t>site</w:t>
            </w:r>
            <w:proofErr w:type="spellEnd"/>
          </w:p>
        </w:tc>
        <w:tc>
          <w:tcPr>
            <w:tcW w:w="5818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67F8E0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</w:t>
            </w:r>
          </w:p>
        </w:tc>
      </w:tr>
      <w:tr w:rsidR="00891AFF" w:rsidRPr="00D02A77" w14:paraId="75C66A7E" w14:textId="77777777" w:rsidTr="007E4295">
        <w:tc>
          <w:tcPr>
            <w:tcW w:w="324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30B20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Observations</w:t>
            </w:r>
          </w:p>
        </w:tc>
        <w:tc>
          <w:tcPr>
            <w:tcW w:w="5818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AE88E4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32</w:t>
            </w:r>
          </w:p>
        </w:tc>
      </w:tr>
      <w:tr w:rsidR="00891AFF" w:rsidRPr="00D02A77" w14:paraId="4559E613" w14:textId="77777777" w:rsidTr="007E4295">
        <w:tc>
          <w:tcPr>
            <w:tcW w:w="324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05D02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arginal </w:t>
            </w: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R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2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 / Conditional </w:t>
            </w: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R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2</w:t>
            </w:r>
          </w:p>
        </w:tc>
        <w:tc>
          <w:tcPr>
            <w:tcW w:w="5818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2CEBAC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08 / 0.222</w:t>
            </w:r>
          </w:p>
        </w:tc>
      </w:tr>
    </w:tbl>
    <w:p w14:paraId="24DC3069" w14:textId="77777777" w:rsidR="00891AFF" w:rsidRPr="00D02A77" w:rsidRDefault="00891AFF" w:rsidP="00891AFF">
      <w:pPr>
        <w:rPr>
          <w:rFonts w:ascii="Times New Roman" w:hAnsi="Times New Roman" w:cs="Times New Roman"/>
        </w:rPr>
      </w:pPr>
      <w:r w:rsidRPr="00D02A77">
        <w:rPr>
          <w:rFonts w:ascii="Times New Roman" w:hAnsi="Times New Roman" w:cs="Times New Roman"/>
        </w:rPr>
        <w:br w:type="page"/>
      </w:r>
    </w:p>
    <w:p w14:paraId="2E39E6E4" w14:textId="2B7F3766" w:rsidR="00891AFF" w:rsidRPr="00D02A77" w:rsidRDefault="00891AFF" w:rsidP="00891AFF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D02A7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5C56C1" w:rsidRPr="00D02A77">
        <w:rPr>
          <w:rFonts w:ascii="Times New Roman" w:hAnsi="Times New Roman" w:cs="Times New Roman"/>
          <w:sz w:val="24"/>
          <w:szCs w:val="24"/>
        </w:rPr>
        <w:t>2</w:t>
      </w:r>
      <w:r w:rsidRPr="00D02A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02A77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All model terms of the winning model predicting performance IQ.</w:t>
      </w:r>
    </w:p>
    <w:tbl>
      <w:tblPr>
        <w:tblW w:w="9057" w:type="dxa"/>
        <w:tblInd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4"/>
        <w:gridCol w:w="1369"/>
        <w:gridCol w:w="694"/>
        <w:gridCol w:w="1778"/>
        <w:gridCol w:w="819"/>
        <w:gridCol w:w="1293"/>
      </w:tblGrid>
      <w:tr w:rsidR="00891AFF" w:rsidRPr="00D02A77" w14:paraId="21F09E83" w14:textId="77777777" w:rsidTr="007E4295">
        <w:trPr>
          <w:trHeight w:val="465"/>
        </w:trPr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B7BE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Predictor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CA31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β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A358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S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E4330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95 % CI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86ED0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t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13DE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nl-NL"/>
              </w:rPr>
              <w:t>corr</w:t>
            </w:r>
          </w:p>
        </w:tc>
      </w:tr>
      <w:tr w:rsidR="00891AFF" w:rsidRPr="00D02A77" w14:paraId="120B9809" w14:textId="77777777" w:rsidTr="007E4295">
        <w:tc>
          <w:tcPr>
            <w:tcW w:w="310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DC808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F967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C894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C5E2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8 – -0.0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5292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32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8AA5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891AFF" w:rsidRPr="00D02A77" w14:paraId="6BFD12E8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44F3C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092F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8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2728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9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0A7B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1 – 0.35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F0F4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05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A74B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3</w:t>
            </w:r>
          </w:p>
        </w:tc>
      </w:tr>
      <w:tr w:rsidR="00891AFF" w:rsidRPr="00D02A77" w14:paraId="1D3A091E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B3A7A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F3F4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0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A476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2FDE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1 – 0.00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2A66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.97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6E5C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0</w:t>
            </w:r>
          </w:p>
        </w:tc>
      </w:tr>
      <w:tr w:rsidR="00891AFF" w:rsidRPr="00D02A77" w14:paraId="6B856C4D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C871C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8146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3044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85B0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3 – 0.27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A268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0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5F78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53</w:t>
            </w:r>
          </w:p>
        </w:tc>
      </w:tr>
      <w:tr w:rsidR="00891AFF" w:rsidRPr="00D02A77" w14:paraId="3CB75C91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8AEA5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IV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0E6B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1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F5D7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22C9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5 – 0.17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4C4A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98F9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22</w:t>
            </w:r>
          </w:p>
        </w:tc>
      </w:tr>
      <w:tr w:rsidR="00891AFF" w:rsidRPr="00D02A77" w14:paraId="3AF689DD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6FB0B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V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9C31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D367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9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07F6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1 – 0.24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36C8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5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74B0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53</w:t>
            </w:r>
          </w:p>
        </w:tc>
      </w:tr>
      <w:tr w:rsidR="00891AFF" w:rsidRPr="00D02A77" w14:paraId="39C74E54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3A4DA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V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7F03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6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6A66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B6B8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9 – 0.07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9024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94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8DDF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49</w:t>
            </w:r>
          </w:p>
        </w:tc>
      </w:tr>
      <w:tr w:rsidR="00891AFF" w:rsidRPr="00D02A77" w14:paraId="5A2395C9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4B5F2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Crus 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4DF0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DE34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4971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1 – 0.21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65DE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5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E028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53</w:t>
            </w:r>
          </w:p>
        </w:tc>
      </w:tr>
      <w:tr w:rsidR="00891AFF" w:rsidRPr="00D02A77" w14:paraId="020F2C8B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62852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VIIB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5A5A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01B8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C140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9 – 0.18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94D8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7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FE69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53</w:t>
            </w:r>
          </w:p>
        </w:tc>
      </w:tr>
      <w:tr w:rsidR="00891AFF" w:rsidRPr="00D02A77" w14:paraId="332817DA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C8E9D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VIIIB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7E6C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3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CD3D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84C8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1 – 0.17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DAED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8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8497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04</w:t>
            </w:r>
          </w:p>
        </w:tc>
      </w:tr>
      <w:tr w:rsidR="00891AFF" w:rsidRPr="00D02A77" w14:paraId="6A5E771D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7DF10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ight IX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52CA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2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DB85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6912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5 – 0.10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AE54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9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9938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04</w:t>
            </w:r>
          </w:p>
        </w:tc>
      </w:tr>
      <w:tr w:rsidR="00891AFF" w:rsidRPr="00D02A77" w14:paraId="7543F4CB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C8D25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eft X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FA22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0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D7B1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87DB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5 – 0.06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BDD8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.22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F3EA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12</w:t>
            </w:r>
          </w:p>
        </w:tc>
      </w:tr>
      <w:tr w:rsidR="00891AFF" w:rsidRPr="00D02A77" w14:paraId="7B4BF38A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3054F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Age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F8CE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5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E492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9039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4 – 0.13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C321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.07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B767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76</w:t>
            </w:r>
          </w:p>
        </w:tc>
      </w:tr>
      <w:tr w:rsidR="00891AFF" w:rsidRPr="00D02A77" w14:paraId="01AF815B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AE63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Lef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E101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CFD5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9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0573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0 – 0.46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E939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9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049E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04</w:t>
            </w:r>
          </w:p>
        </w:tc>
      </w:tr>
      <w:tr w:rsidR="003444A0" w:rsidRPr="00D02A77" w14:paraId="3D3C980E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E3BCD" w14:textId="77777777" w:rsidR="003444A0" w:rsidRPr="00D02A77" w:rsidRDefault="003444A0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Righ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92905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7A744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8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8BEAF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4 – 0.38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81764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62CAD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22</w:t>
            </w:r>
          </w:p>
        </w:tc>
      </w:tr>
      <w:tr w:rsidR="003444A0" w:rsidRPr="00D02A77" w14:paraId="2463EDAC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B8C6E" w14:textId="77777777" w:rsidR="003444A0" w:rsidRPr="00D02A77" w:rsidRDefault="003444A0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Right IV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71E79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8B883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3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B4809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9 – 0.40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7884A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23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46502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12</w:t>
            </w:r>
          </w:p>
        </w:tc>
      </w:tr>
      <w:tr w:rsidR="003444A0" w:rsidRPr="00D02A77" w14:paraId="6823C17F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1DBD9" w14:textId="77777777" w:rsidR="003444A0" w:rsidRPr="00D02A77" w:rsidRDefault="003444A0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Right V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BF0AC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6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CABFC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EB08C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9 – -0.02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7C813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11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332E1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3</w:t>
            </w:r>
          </w:p>
        </w:tc>
      </w:tr>
      <w:tr w:rsidR="003444A0" w:rsidRPr="00D02A77" w14:paraId="3C18D858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CA1C4" w14:textId="77777777" w:rsidR="003444A0" w:rsidRPr="00D02A77" w:rsidRDefault="003444A0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Left Crus 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69048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9D6D9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4219E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5 – 0.31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A7B9F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6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558B5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53</w:t>
            </w:r>
          </w:p>
        </w:tc>
      </w:tr>
      <w:tr w:rsidR="003444A0" w:rsidRPr="00D02A77" w14:paraId="64C04BB6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5574D" w14:textId="77777777" w:rsidR="003444A0" w:rsidRPr="00D02A77" w:rsidRDefault="003444A0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Right VIIIB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322EE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7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FC4FA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46D5B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9 – -0.04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4214A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32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DD6A6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3444A0" w:rsidRPr="00D02A77" w14:paraId="7B65DA17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8E959" w14:textId="77777777" w:rsidR="003444A0" w:rsidRPr="00D02A77" w:rsidRDefault="003444A0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roup × Left X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CC118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8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88451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90605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 – 0.51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8CB8D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46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5C2FB" w14:textId="77777777" w:rsidR="003444A0" w:rsidRPr="00D02A77" w:rsidRDefault="003444A0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891AFF" w:rsidRPr="00D02A77" w14:paraId="48688940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22526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lastRenderedPageBreak/>
              <w:t>Age × Lef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7F94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2D47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C96A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8 – 0.22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BF62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0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E470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98</w:t>
            </w:r>
          </w:p>
        </w:tc>
      </w:tr>
      <w:tr w:rsidR="00891AFF" w:rsidRPr="00D02A77" w14:paraId="5329975B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0A86A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Righ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9C7A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8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CD65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69EF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1 – 0.06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C624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.47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26E9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96</w:t>
            </w:r>
          </w:p>
        </w:tc>
      </w:tr>
      <w:tr w:rsidR="00891AFF" w:rsidRPr="00D02A77" w14:paraId="209DB47E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E36C9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Right IV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8970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2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6075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43F6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8 – 0.13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0AE4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8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BAB0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56</w:t>
            </w:r>
          </w:p>
        </w:tc>
      </w:tr>
      <w:tr w:rsidR="00891AFF" w:rsidRPr="00D02A77" w14:paraId="2A57005F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67BF4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Right V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E0B7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1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ACD8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C03E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5 – -0.07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E3D1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93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A471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7</w:t>
            </w:r>
          </w:p>
        </w:tc>
      </w:tr>
      <w:tr w:rsidR="00891AFF" w:rsidRPr="00D02A77" w14:paraId="63FD0518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6185F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Left V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1E8D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3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FB69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9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C70D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 – 0.40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17B3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55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0ACA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4</w:t>
            </w:r>
          </w:p>
        </w:tc>
      </w:tr>
      <w:tr w:rsidR="00891AFF" w:rsidRPr="00D02A77" w14:paraId="58019011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3719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Left Crus 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8D8E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7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5570E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97EB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3 – -0.02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F090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17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9FD2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1</w:t>
            </w:r>
          </w:p>
        </w:tc>
      </w:tr>
      <w:tr w:rsidR="00891AFF" w:rsidRPr="00D02A77" w14:paraId="1B8F8434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0C048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Left VIIB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D5768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1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F1509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6D59B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 – 0.36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D854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70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E08A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7</w:t>
            </w:r>
          </w:p>
        </w:tc>
      </w:tr>
      <w:tr w:rsidR="00891AFF" w:rsidRPr="00D02A77" w14:paraId="1B36180E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E197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ge × Right IX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30F9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6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90FC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E566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8 – -0.04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5677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67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FF77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7</w:t>
            </w:r>
          </w:p>
        </w:tc>
      </w:tr>
      <w:tr w:rsidR="00891AFF" w:rsidRPr="00D02A77" w14:paraId="70DF5326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0004E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roup × Age × Lef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8775F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52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8327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570A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96 – -0.09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F739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40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20ED1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8</w:t>
            </w:r>
          </w:p>
        </w:tc>
      </w:tr>
      <w:tr w:rsidR="00891AFF" w:rsidRPr="00D02A77" w14:paraId="300F36B6" w14:textId="77777777" w:rsidTr="007E4295">
        <w:tc>
          <w:tcPr>
            <w:tcW w:w="3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5C6E0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roup × Age × Right I-II</w:t>
            </w:r>
          </w:p>
        </w:tc>
        <w:tc>
          <w:tcPr>
            <w:tcW w:w="13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B52C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7</w:t>
            </w:r>
          </w:p>
        </w:tc>
        <w:tc>
          <w:tcPr>
            <w:tcW w:w="6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32FC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0</w:t>
            </w:r>
          </w:p>
        </w:tc>
        <w:tc>
          <w:tcPr>
            <w:tcW w:w="17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CA17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7 – 0.96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B003C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82</w:t>
            </w:r>
          </w:p>
        </w:tc>
        <w:tc>
          <w:tcPr>
            <w:tcW w:w="12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4EC04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7</w:t>
            </w:r>
          </w:p>
        </w:tc>
      </w:tr>
      <w:tr w:rsidR="00891AFF" w:rsidRPr="00D02A77" w14:paraId="2A5712F2" w14:textId="77777777" w:rsidTr="007E4295">
        <w:tc>
          <w:tcPr>
            <w:tcW w:w="3104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2B51D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roup × Age × Right IV</w:t>
            </w:r>
          </w:p>
        </w:tc>
        <w:tc>
          <w:tcPr>
            <w:tcW w:w="1369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B00F0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6</w:t>
            </w:r>
          </w:p>
        </w:tc>
        <w:tc>
          <w:tcPr>
            <w:tcW w:w="694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FC423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3</w:t>
            </w:r>
          </w:p>
        </w:tc>
        <w:tc>
          <w:tcPr>
            <w:tcW w:w="1778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46176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1 – 0.50</w:t>
            </w:r>
          </w:p>
        </w:tc>
        <w:tc>
          <w:tcPr>
            <w:tcW w:w="819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BB12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03</w:t>
            </w:r>
          </w:p>
        </w:tc>
        <w:tc>
          <w:tcPr>
            <w:tcW w:w="1293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8E5D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3</w:t>
            </w:r>
          </w:p>
        </w:tc>
      </w:tr>
      <w:tr w:rsidR="00891AFF" w:rsidRPr="00D02A77" w14:paraId="1EA77BDF" w14:textId="77777777" w:rsidTr="007E4295">
        <w:tc>
          <w:tcPr>
            <w:tcW w:w="3104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EA893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roup × Age × Left Crus II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6075D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3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54D35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FBC9A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6 – -0.01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32B52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.06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1DEA7" w14:textId="77777777" w:rsidR="00891AFF" w:rsidRPr="00D02A77" w:rsidRDefault="00891AFF" w:rsidP="002D0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3</w:t>
            </w:r>
          </w:p>
        </w:tc>
      </w:tr>
      <w:tr w:rsidR="00891AFF" w:rsidRPr="00D02A77" w14:paraId="4F9A6678" w14:textId="77777777" w:rsidTr="00891AFF">
        <w:tc>
          <w:tcPr>
            <w:tcW w:w="9057" w:type="dxa"/>
            <w:gridSpan w:val="6"/>
            <w:tcBorders>
              <w:top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7CD44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Random Effects</w:t>
            </w:r>
          </w:p>
        </w:tc>
      </w:tr>
      <w:tr w:rsidR="00891AFF" w:rsidRPr="00D02A77" w14:paraId="0ADDD6B8" w14:textId="77777777" w:rsidTr="007E4295">
        <w:tc>
          <w:tcPr>
            <w:tcW w:w="310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9EF58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σ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2</w:t>
            </w:r>
          </w:p>
        </w:tc>
        <w:tc>
          <w:tcPr>
            <w:tcW w:w="595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3FF66F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2</w:t>
            </w:r>
          </w:p>
        </w:tc>
      </w:tr>
      <w:tr w:rsidR="00891AFF" w:rsidRPr="00D02A77" w14:paraId="0FDAE52C" w14:textId="77777777" w:rsidTr="007E4295">
        <w:tc>
          <w:tcPr>
            <w:tcW w:w="310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8314E0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τ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nl-NL"/>
              </w:rPr>
              <w:t>00site</w:t>
            </w:r>
          </w:p>
        </w:tc>
        <w:tc>
          <w:tcPr>
            <w:tcW w:w="595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C4D2E1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891AFF" w:rsidRPr="00D02A77" w14:paraId="2069A956" w14:textId="77777777" w:rsidTr="007E4295">
        <w:tc>
          <w:tcPr>
            <w:tcW w:w="310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967DF5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CC</w:t>
            </w:r>
          </w:p>
        </w:tc>
        <w:tc>
          <w:tcPr>
            <w:tcW w:w="595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6B09F4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891AFF" w:rsidRPr="00D02A77" w14:paraId="61451060" w14:textId="77777777" w:rsidTr="007E4295">
        <w:tc>
          <w:tcPr>
            <w:tcW w:w="310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921DF7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N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nl-NL"/>
              </w:rPr>
              <w:t>site</w:t>
            </w:r>
            <w:proofErr w:type="spellEnd"/>
          </w:p>
        </w:tc>
        <w:tc>
          <w:tcPr>
            <w:tcW w:w="595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94386A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</w:t>
            </w:r>
          </w:p>
        </w:tc>
      </w:tr>
      <w:tr w:rsidR="00891AFF" w:rsidRPr="00D02A77" w14:paraId="76FA8E97" w14:textId="77777777" w:rsidTr="007E4295">
        <w:tc>
          <w:tcPr>
            <w:tcW w:w="310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9212DC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Observations</w:t>
            </w:r>
          </w:p>
        </w:tc>
        <w:tc>
          <w:tcPr>
            <w:tcW w:w="595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EA4F8C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32</w:t>
            </w:r>
          </w:p>
        </w:tc>
      </w:tr>
      <w:tr w:rsidR="00891AFF" w:rsidRPr="00963CDD" w14:paraId="4F114C7E" w14:textId="77777777" w:rsidTr="007E4295">
        <w:tc>
          <w:tcPr>
            <w:tcW w:w="310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D23CE" w14:textId="77777777" w:rsidR="00891AFF" w:rsidRPr="00D02A77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arginal </w:t>
            </w: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R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2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 / Conditional </w:t>
            </w:r>
            <w:r w:rsidRPr="00D02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NL"/>
              </w:rPr>
              <w:t>R</w:t>
            </w: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2</w:t>
            </w:r>
          </w:p>
        </w:tc>
        <w:tc>
          <w:tcPr>
            <w:tcW w:w="595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934D83" w14:textId="77777777" w:rsidR="00891AFF" w:rsidRPr="00963CDD" w:rsidRDefault="00891AFF" w:rsidP="002D084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02A7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78 / 0.182</w:t>
            </w:r>
          </w:p>
        </w:tc>
      </w:tr>
    </w:tbl>
    <w:p w14:paraId="65B05690" w14:textId="77777777" w:rsidR="00891AFF" w:rsidRPr="00963CDD" w:rsidRDefault="00891AFF" w:rsidP="00891AFF">
      <w:pPr>
        <w:rPr>
          <w:rFonts w:ascii="Times New Roman" w:hAnsi="Times New Roman" w:cs="Times New Roman"/>
        </w:rPr>
      </w:pPr>
    </w:p>
    <w:p w14:paraId="5B69C955" w14:textId="77777777" w:rsidR="004C35CD" w:rsidRPr="00963CDD" w:rsidRDefault="004C35CD" w:rsidP="00A664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C35CD" w:rsidRPr="00963CDD" w:rsidSect="00843018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4D1BD" w14:textId="77777777" w:rsidR="00825FBA" w:rsidRDefault="00825FBA" w:rsidP="00E95264">
      <w:pPr>
        <w:spacing w:after="0" w:line="240" w:lineRule="auto"/>
      </w:pPr>
      <w:r>
        <w:separator/>
      </w:r>
    </w:p>
  </w:endnote>
  <w:endnote w:type="continuationSeparator" w:id="0">
    <w:p w14:paraId="28483A97" w14:textId="77777777" w:rsidR="00825FBA" w:rsidRDefault="00825FBA" w:rsidP="00E95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06116" w14:textId="77777777" w:rsidR="00825FBA" w:rsidRDefault="00825FBA" w:rsidP="00E95264">
      <w:pPr>
        <w:spacing w:after="0" w:line="240" w:lineRule="auto"/>
      </w:pPr>
      <w:r>
        <w:separator/>
      </w:r>
    </w:p>
  </w:footnote>
  <w:footnote w:type="continuationSeparator" w:id="0">
    <w:p w14:paraId="0AAE4145" w14:textId="77777777" w:rsidR="00825FBA" w:rsidRDefault="00825FBA" w:rsidP="00E95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8"/>
        <w:szCs w:val="28"/>
      </w:rPr>
      <w:id w:val="-149077904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45E9A86" w14:textId="21EAC21C" w:rsidR="00E95264" w:rsidRPr="00A94DF8" w:rsidRDefault="00E95264">
        <w:pPr>
          <w:pStyle w:val="Header"/>
          <w:jc w:val="right"/>
          <w:rPr>
            <w:rFonts w:ascii="Times New Roman" w:hAnsi="Times New Roman" w:cs="Times New Roman"/>
            <w:sz w:val="44"/>
            <w:szCs w:val="44"/>
          </w:rPr>
        </w:pPr>
        <w:r w:rsidRPr="00A94DF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94DF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94DF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94DF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94DF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3D54D08" w14:textId="77777777" w:rsidR="00E95264" w:rsidRDefault="00E952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93BDE"/>
    <w:multiLevelType w:val="hybridMultilevel"/>
    <w:tmpl w:val="1662FC98"/>
    <w:lvl w:ilvl="0" w:tplc="3318845A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E14C61"/>
    <w:multiLevelType w:val="hybridMultilevel"/>
    <w:tmpl w:val="BB3C70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125D8"/>
    <w:multiLevelType w:val="hybridMultilevel"/>
    <w:tmpl w:val="2B2A6D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752D"/>
    <w:multiLevelType w:val="hybridMultilevel"/>
    <w:tmpl w:val="3E9E9C72"/>
    <w:lvl w:ilvl="0" w:tplc="3318845A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AC4267"/>
    <w:multiLevelType w:val="multilevel"/>
    <w:tmpl w:val="6A0017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4239351E"/>
    <w:multiLevelType w:val="hybridMultilevel"/>
    <w:tmpl w:val="060EA4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BA7F13"/>
    <w:multiLevelType w:val="hybridMultilevel"/>
    <w:tmpl w:val="871CDA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35BA9"/>
    <w:multiLevelType w:val="hybridMultilevel"/>
    <w:tmpl w:val="EA6E003A"/>
    <w:lvl w:ilvl="0" w:tplc="4F0E46D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4A55CF"/>
    <w:multiLevelType w:val="hybridMultilevel"/>
    <w:tmpl w:val="303E424E"/>
    <w:lvl w:ilvl="0" w:tplc="E6D89D8A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7B9C627F"/>
    <w:multiLevelType w:val="hybridMultilevel"/>
    <w:tmpl w:val="7A8CADC2"/>
    <w:lvl w:ilvl="0" w:tplc="E320DF98">
      <w:start w:val="30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6"/>
  </w:num>
  <w:num w:numId="7">
    <w:abstractNumId w:val="1"/>
  </w:num>
  <w:num w:numId="8">
    <w:abstractNumId w:val="9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EEB"/>
    <w:rsid w:val="00000198"/>
    <w:rsid w:val="0000032F"/>
    <w:rsid w:val="000016C0"/>
    <w:rsid w:val="000018F5"/>
    <w:rsid w:val="00002EDE"/>
    <w:rsid w:val="00004427"/>
    <w:rsid w:val="00004645"/>
    <w:rsid w:val="00005411"/>
    <w:rsid w:val="000056DA"/>
    <w:rsid w:val="00005F34"/>
    <w:rsid w:val="00006FD3"/>
    <w:rsid w:val="00011159"/>
    <w:rsid w:val="000149A1"/>
    <w:rsid w:val="000159B3"/>
    <w:rsid w:val="000161D9"/>
    <w:rsid w:val="000164C6"/>
    <w:rsid w:val="00017DF5"/>
    <w:rsid w:val="000203B0"/>
    <w:rsid w:val="00021201"/>
    <w:rsid w:val="00021B87"/>
    <w:rsid w:val="00022229"/>
    <w:rsid w:val="000226AC"/>
    <w:rsid w:val="000243AA"/>
    <w:rsid w:val="00027139"/>
    <w:rsid w:val="0003179A"/>
    <w:rsid w:val="00031F5D"/>
    <w:rsid w:val="000320A9"/>
    <w:rsid w:val="00033232"/>
    <w:rsid w:val="00034219"/>
    <w:rsid w:val="00034222"/>
    <w:rsid w:val="000345F5"/>
    <w:rsid w:val="000352CE"/>
    <w:rsid w:val="0003639F"/>
    <w:rsid w:val="000365D7"/>
    <w:rsid w:val="000374FC"/>
    <w:rsid w:val="000375A0"/>
    <w:rsid w:val="00037B61"/>
    <w:rsid w:val="00040580"/>
    <w:rsid w:val="0004058C"/>
    <w:rsid w:val="0004185B"/>
    <w:rsid w:val="00041BFD"/>
    <w:rsid w:val="000424F5"/>
    <w:rsid w:val="00043292"/>
    <w:rsid w:val="00043313"/>
    <w:rsid w:val="000446D0"/>
    <w:rsid w:val="000451B1"/>
    <w:rsid w:val="00046102"/>
    <w:rsid w:val="00046870"/>
    <w:rsid w:val="00047CCC"/>
    <w:rsid w:val="000517D0"/>
    <w:rsid w:val="00052C19"/>
    <w:rsid w:val="00052D42"/>
    <w:rsid w:val="0005406D"/>
    <w:rsid w:val="00054387"/>
    <w:rsid w:val="000554ED"/>
    <w:rsid w:val="00055EAF"/>
    <w:rsid w:val="0005708E"/>
    <w:rsid w:val="00060767"/>
    <w:rsid w:val="00061469"/>
    <w:rsid w:val="00061E0D"/>
    <w:rsid w:val="000620FF"/>
    <w:rsid w:val="00062CEC"/>
    <w:rsid w:val="00062DDE"/>
    <w:rsid w:val="0006335C"/>
    <w:rsid w:val="00063BED"/>
    <w:rsid w:val="0006401D"/>
    <w:rsid w:val="000642CB"/>
    <w:rsid w:val="000653BC"/>
    <w:rsid w:val="000659A0"/>
    <w:rsid w:val="00065F07"/>
    <w:rsid w:val="00066517"/>
    <w:rsid w:val="00071708"/>
    <w:rsid w:val="00071A30"/>
    <w:rsid w:val="000724B3"/>
    <w:rsid w:val="000735F5"/>
    <w:rsid w:val="00074CED"/>
    <w:rsid w:val="00075EF3"/>
    <w:rsid w:val="00076060"/>
    <w:rsid w:val="0007606A"/>
    <w:rsid w:val="00077B2A"/>
    <w:rsid w:val="00077C5E"/>
    <w:rsid w:val="000824DF"/>
    <w:rsid w:val="00082C03"/>
    <w:rsid w:val="00084CCB"/>
    <w:rsid w:val="00085EFE"/>
    <w:rsid w:val="0008639C"/>
    <w:rsid w:val="00086534"/>
    <w:rsid w:val="000869BD"/>
    <w:rsid w:val="00086A39"/>
    <w:rsid w:val="00087216"/>
    <w:rsid w:val="00095F6D"/>
    <w:rsid w:val="000960A1"/>
    <w:rsid w:val="000963D0"/>
    <w:rsid w:val="00096E4C"/>
    <w:rsid w:val="000A171A"/>
    <w:rsid w:val="000A17DA"/>
    <w:rsid w:val="000A2388"/>
    <w:rsid w:val="000A281F"/>
    <w:rsid w:val="000A4E0C"/>
    <w:rsid w:val="000A5E82"/>
    <w:rsid w:val="000B0074"/>
    <w:rsid w:val="000B03BE"/>
    <w:rsid w:val="000B112E"/>
    <w:rsid w:val="000B4D8C"/>
    <w:rsid w:val="000B5C84"/>
    <w:rsid w:val="000B656B"/>
    <w:rsid w:val="000B6D30"/>
    <w:rsid w:val="000B6E90"/>
    <w:rsid w:val="000B7B6D"/>
    <w:rsid w:val="000C1332"/>
    <w:rsid w:val="000C1369"/>
    <w:rsid w:val="000C203E"/>
    <w:rsid w:val="000C223B"/>
    <w:rsid w:val="000C4183"/>
    <w:rsid w:val="000C42AB"/>
    <w:rsid w:val="000C42E7"/>
    <w:rsid w:val="000C55F1"/>
    <w:rsid w:val="000C6578"/>
    <w:rsid w:val="000C7815"/>
    <w:rsid w:val="000D01C1"/>
    <w:rsid w:val="000D19EA"/>
    <w:rsid w:val="000D1E08"/>
    <w:rsid w:val="000D2345"/>
    <w:rsid w:val="000D273B"/>
    <w:rsid w:val="000D2CBC"/>
    <w:rsid w:val="000D3D61"/>
    <w:rsid w:val="000D3D7C"/>
    <w:rsid w:val="000D5643"/>
    <w:rsid w:val="000D5CDA"/>
    <w:rsid w:val="000E0224"/>
    <w:rsid w:val="000E088F"/>
    <w:rsid w:val="000E1946"/>
    <w:rsid w:val="000E2365"/>
    <w:rsid w:val="000E2488"/>
    <w:rsid w:val="000E3269"/>
    <w:rsid w:val="000E4707"/>
    <w:rsid w:val="000E6513"/>
    <w:rsid w:val="000E6693"/>
    <w:rsid w:val="000E68B7"/>
    <w:rsid w:val="000F07AB"/>
    <w:rsid w:val="000F0B19"/>
    <w:rsid w:val="000F36E8"/>
    <w:rsid w:val="000F4A69"/>
    <w:rsid w:val="000F4CFC"/>
    <w:rsid w:val="000F597D"/>
    <w:rsid w:val="000F68D7"/>
    <w:rsid w:val="000F7FC8"/>
    <w:rsid w:val="00100CA3"/>
    <w:rsid w:val="00101CC4"/>
    <w:rsid w:val="00102318"/>
    <w:rsid w:val="00102421"/>
    <w:rsid w:val="0010392E"/>
    <w:rsid w:val="00103E33"/>
    <w:rsid w:val="00104967"/>
    <w:rsid w:val="00104C44"/>
    <w:rsid w:val="00105058"/>
    <w:rsid w:val="00107933"/>
    <w:rsid w:val="00110F91"/>
    <w:rsid w:val="001112F6"/>
    <w:rsid w:val="00111429"/>
    <w:rsid w:val="0011246D"/>
    <w:rsid w:val="00112C92"/>
    <w:rsid w:val="00112E67"/>
    <w:rsid w:val="00114068"/>
    <w:rsid w:val="001148C3"/>
    <w:rsid w:val="00114B3D"/>
    <w:rsid w:val="00115445"/>
    <w:rsid w:val="00116639"/>
    <w:rsid w:val="00117DE4"/>
    <w:rsid w:val="001200BD"/>
    <w:rsid w:val="001210BC"/>
    <w:rsid w:val="0012192B"/>
    <w:rsid w:val="00121A2A"/>
    <w:rsid w:val="00122A90"/>
    <w:rsid w:val="001231D9"/>
    <w:rsid w:val="001232B2"/>
    <w:rsid w:val="001256EB"/>
    <w:rsid w:val="001262DC"/>
    <w:rsid w:val="00126624"/>
    <w:rsid w:val="00130303"/>
    <w:rsid w:val="00131410"/>
    <w:rsid w:val="00131BBF"/>
    <w:rsid w:val="00135304"/>
    <w:rsid w:val="0014218E"/>
    <w:rsid w:val="00143891"/>
    <w:rsid w:val="00143A2E"/>
    <w:rsid w:val="00143D22"/>
    <w:rsid w:val="00145466"/>
    <w:rsid w:val="001457ED"/>
    <w:rsid w:val="0014631F"/>
    <w:rsid w:val="00147DBB"/>
    <w:rsid w:val="00147F49"/>
    <w:rsid w:val="001506DC"/>
    <w:rsid w:val="001507ED"/>
    <w:rsid w:val="0015257B"/>
    <w:rsid w:val="001538CC"/>
    <w:rsid w:val="00154326"/>
    <w:rsid w:val="00155960"/>
    <w:rsid w:val="0015708B"/>
    <w:rsid w:val="00157857"/>
    <w:rsid w:val="00161A07"/>
    <w:rsid w:val="001625C1"/>
    <w:rsid w:val="00164181"/>
    <w:rsid w:val="00164FA8"/>
    <w:rsid w:val="0016552C"/>
    <w:rsid w:val="00166E2E"/>
    <w:rsid w:val="00172587"/>
    <w:rsid w:val="001743BE"/>
    <w:rsid w:val="001753EF"/>
    <w:rsid w:val="00175F33"/>
    <w:rsid w:val="0017611F"/>
    <w:rsid w:val="0017748C"/>
    <w:rsid w:val="001778AD"/>
    <w:rsid w:val="0017797D"/>
    <w:rsid w:val="00180755"/>
    <w:rsid w:val="00181B02"/>
    <w:rsid w:val="00183D74"/>
    <w:rsid w:val="0018405A"/>
    <w:rsid w:val="00184061"/>
    <w:rsid w:val="00184B5C"/>
    <w:rsid w:val="00187F31"/>
    <w:rsid w:val="00190E37"/>
    <w:rsid w:val="00195D1B"/>
    <w:rsid w:val="001964FD"/>
    <w:rsid w:val="00197887"/>
    <w:rsid w:val="001A0035"/>
    <w:rsid w:val="001A064E"/>
    <w:rsid w:val="001A15EC"/>
    <w:rsid w:val="001A16CB"/>
    <w:rsid w:val="001A1D0A"/>
    <w:rsid w:val="001A3766"/>
    <w:rsid w:val="001A3DA0"/>
    <w:rsid w:val="001A44F0"/>
    <w:rsid w:val="001A48B1"/>
    <w:rsid w:val="001A4B6D"/>
    <w:rsid w:val="001A764F"/>
    <w:rsid w:val="001A784E"/>
    <w:rsid w:val="001A7CD3"/>
    <w:rsid w:val="001B18B7"/>
    <w:rsid w:val="001B1D74"/>
    <w:rsid w:val="001B30FA"/>
    <w:rsid w:val="001B466C"/>
    <w:rsid w:val="001B4D62"/>
    <w:rsid w:val="001B53EC"/>
    <w:rsid w:val="001B5B3A"/>
    <w:rsid w:val="001B5F2F"/>
    <w:rsid w:val="001B7265"/>
    <w:rsid w:val="001C1706"/>
    <w:rsid w:val="001C21BD"/>
    <w:rsid w:val="001C3CED"/>
    <w:rsid w:val="001C3E42"/>
    <w:rsid w:val="001C5340"/>
    <w:rsid w:val="001C5F9B"/>
    <w:rsid w:val="001C6100"/>
    <w:rsid w:val="001C6792"/>
    <w:rsid w:val="001C6B7C"/>
    <w:rsid w:val="001C6C87"/>
    <w:rsid w:val="001D0324"/>
    <w:rsid w:val="001D0F52"/>
    <w:rsid w:val="001D2656"/>
    <w:rsid w:val="001D2DC8"/>
    <w:rsid w:val="001D39F0"/>
    <w:rsid w:val="001D4550"/>
    <w:rsid w:val="001D4D5D"/>
    <w:rsid w:val="001D5AB1"/>
    <w:rsid w:val="001D7267"/>
    <w:rsid w:val="001D7FDE"/>
    <w:rsid w:val="001E058D"/>
    <w:rsid w:val="001E06C6"/>
    <w:rsid w:val="001E1830"/>
    <w:rsid w:val="001E1862"/>
    <w:rsid w:val="001E3389"/>
    <w:rsid w:val="001E36AB"/>
    <w:rsid w:val="001E470C"/>
    <w:rsid w:val="001E4E9B"/>
    <w:rsid w:val="001E54AD"/>
    <w:rsid w:val="001E6403"/>
    <w:rsid w:val="001E7305"/>
    <w:rsid w:val="001E73BA"/>
    <w:rsid w:val="001F1117"/>
    <w:rsid w:val="001F1B30"/>
    <w:rsid w:val="001F2625"/>
    <w:rsid w:val="001F3532"/>
    <w:rsid w:val="001F5878"/>
    <w:rsid w:val="001F5D2E"/>
    <w:rsid w:val="001F6704"/>
    <w:rsid w:val="002022EF"/>
    <w:rsid w:val="002028FE"/>
    <w:rsid w:val="00202F03"/>
    <w:rsid w:val="0020340A"/>
    <w:rsid w:val="00203580"/>
    <w:rsid w:val="002048E4"/>
    <w:rsid w:val="00205ED2"/>
    <w:rsid w:val="00207707"/>
    <w:rsid w:val="00207EC9"/>
    <w:rsid w:val="00210284"/>
    <w:rsid w:val="00210690"/>
    <w:rsid w:val="00210AB1"/>
    <w:rsid w:val="00211216"/>
    <w:rsid w:val="002122A4"/>
    <w:rsid w:val="00212E60"/>
    <w:rsid w:val="00213E3A"/>
    <w:rsid w:val="0021732D"/>
    <w:rsid w:val="00217755"/>
    <w:rsid w:val="00217BB4"/>
    <w:rsid w:val="00220846"/>
    <w:rsid w:val="00220B07"/>
    <w:rsid w:val="00221E5B"/>
    <w:rsid w:val="002222D5"/>
    <w:rsid w:val="002238CC"/>
    <w:rsid w:val="00223A9E"/>
    <w:rsid w:val="00224B4A"/>
    <w:rsid w:val="00225583"/>
    <w:rsid w:val="002259CD"/>
    <w:rsid w:val="00225DB4"/>
    <w:rsid w:val="00227033"/>
    <w:rsid w:val="00230AAB"/>
    <w:rsid w:val="00232026"/>
    <w:rsid w:val="002332F7"/>
    <w:rsid w:val="002344CA"/>
    <w:rsid w:val="00237BBF"/>
    <w:rsid w:val="00240045"/>
    <w:rsid w:val="00240CDD"/>
    <w:rsid w:val="00241D58"/>
    <w:rsid w:val="00242E35"/>
    <w:rsid w:val="00243095"/>
    <w:rsid w:val="0025170B"/>
    <w:rsid w:val="00252F24"/>
    <w:rsid w:val="00253718"/>
    <w:rsid w:val="00254588"/>
    <w:rsid w:val="00256AB7"/>
    <w:rsid w:val="0026246C"/>
    <w:rsid w:val="002625B7"/>
    <w:rsid w:val="0026326D"/>
    <w:rsid w:val="00264E0A"/>
    <w:rsid w:val="00265698"/>
    <w:rsid w:val="00270D66"/>
    <w:rsid w:val="00272F18"/>
    <w:rsid w:val="00273C4E"/>
    <w:rsid w:val="00273D5D"/>
    <w:rsid w:val="00274B75"/>
    <w:rsid w:val="00275183"/>
    <w:rsid w:val="002754A0"/>
    <w:rsid w:val="00276B8D"/>
    <w:rsid w:val="00280DDC"/>
    <w:rsid w:val="00280F81"/>
    <w:rsid w:val="00281403"/>
    <w:rsid w:val="00283627"/>
    <w:rsid w:val="00283AB0"/>
    <w:rsid w:val="002841D2"/>
    <w:rsid w:val="002849D2"/>
    <w:rsid w:val="00286F3A"/>
    <w:rsid w:val="00287669"/>
    <w:rsid w:val="00290932"/>
    <w:rsid w:val="00291AE5"/>
    <w:rsid w:val="0029241E"/>
    <w:rsid w:val="00293288"/>
    <w:rsid w:val="0029461E"/>
    <w:rsid w:val="00296384"/>
    <w:rsid w:val="00296E52"/>
    <w:rsid w:val="00297581"/>
    <w:rsid w:val="002A0C5D"/>
    <w:rsid w:val="002A0CB9"/>
    <w:rsid w:val="002A142C"/>
    <w:rsid w:val="002A18C3"/>
    <w:rsid w:val="002A19FF"/>
    <w:rsid w:val="002A1E67"/>
    <w:rsid w:val="002A22EB"/>
    <w:rsid w:val="002A24A0"/>
    <w:rsid w:val="002A2518"/>
    <w:rsid w:val="002A4FD2"/>
    <w:rsid w:val="002A539F"/>
    <w:rsid w:val="002A6351"/>
    <w:rsid w:val="002B3510"/>
    <w:rsid w:val="002B5DC2"/>
    <w:rsid w:val="002B614A"/>
    <w:rsid w:val="002B6E7D"/>
    <w:rsid w:val="002C47F5"/>
    <w:rsid w:val="002C4D3D"/>
    <w:rsid w:val="002C632E"/>
    <w:rsid w:val="002C7063"/>
    <w:rsid w:val="002D021F"/>
    <w:rsid w:val="002D0848"/>
    <w:rsid w:val="002D24A6"/>
    <w:rsid w:val="002D27A3"/>
    <w:rsid w:val="002D3344"/>
    <w:rsid w:val="002D3F12"/>
    <w:rsid w:val="002D5E59"/>
    <w:rsid w:val="002D7870"/>
    <w:rsid w:val="002E1D90"/>
    <w:rsid w:val="002E1E83"/>
    <w:rsid w:val="002E21FA"/>
    <w:rsid w:val="002E232C"/>
    <w:rsid w:val="002E2E59"/>
    <w:rsid w:val="002E3533"/>
    <w:rsid w:val="002E4C15"/>
    <w:rsid w:val="002E53D9"/>
    <w:rsid w:val="002E59BA"/>
    <w:rsid w:val="002F0698"/>
    <w:rsid w:val="002F0C67"/>
    <w:rsid w:val="002F1E00"/>
    <w:rsid w:val="002F39A4"/>
    <w:rsid w:val="002F657A"/>
    <w:rsid w:val="002F6ED5"/>
    <w:rsid w:val="002F73FA"/>
    <w:rsid w:val="002F7B3C"/>
    <w:rsid w:val="00301978"/>
    <w:rsid w:val="00301E97"/>
    <w:rsid w:val="00302678"/>
    <w:rsid w:val="00303B59"/>
    <w:rsid w:val="003062C1"/>
    <w:rsid w:val="00306725"/>
    <w:rsid w:val="003071FE"/>
    <w:rsid w:val="0031068B"/>
    <w:rsid w:val="00310995"/>
    <w:rsid w:val="003118A0"/>
    <w:rsid w:val="003132F4"/>
    <w:rsid w:val="00313F5F"/>
    <w:rsid w:val="00315AB1"/>
    <w:rsid w:val="00316ACF"/>
    <w:rsid w:val="00317DE6"/>
    <w:rsid w:val="00320103"/>
    <w:rsid w:val="00320B79"/>
    <w:rsid w:val="003221D3"/>
    <w:rsid w:val="0032278D"/>
    <w:rsid w:val="003243EF"/>
    <w:rsid w:val="00324624"/>
    <w:rsid w:val="0032475B"/>
    <w:rsid w:val="003256C0"/>
    <w:rsid w:val="00325C19"/>
    <w:rsid w:val="003278C8"/>
    <w:rsid w:val="00331380"/>
    <w:rsid w:val="0033462A"/>
    <w:rsid w:val="003350F7"/>
    <w:rsid w:val="00340188"/>
    <w:rsid w:val="00340BF8"/>
    <w:rsid w:val="00341BB4"/>
    <w:rsid w:val="00341DF1"/>
    <w:rsid w:val="003433A9"/>
    <w:rsid w:val="003444A0"/>
    <w:rsid w:val="00344FEA"/>
    <w:rsid w:val="00345247"/>
    <w:rsid w:val="00346F70"/>
    <w:rsid w:val="00347C8C"/>
    <w:rsid w:val="0035009F"/>
    <w:rsid w:val="00350236"/>
    <w:rsid w:val="00352B13"/>
    <w:rsid w:val="00355DE5"/>
    <w:rsid w:val="003562BE"/>
    <w:rsid w:val="0035664F"/>
    <w:rsid w:val="00356B95"/>
    <w:rsid w:val="00357391"/>
    <w:rsid w:val="00360577"/>
    <w:rsid w:val="003610F1"/>
    <w:rsid w:val="003616E8"/>
    <w:rsid w:val="003628C1"/>
    <w:rsid w:val="0036335E"/>
    <w:rsid w:val="0036778B"/>
    <w:rsid w:val="00367BF9"/>
    <w:rsid w:val="0037124D"/>
    <w:rsid w:val="0037156C"/>
    <w:rsid w:val="003719FE"/>
    <w:rsid w:val="00371C01"/>
    <w:rsid w:val="00371DB9"/>
    <w:rsid w:val="00371EA5"/>
    <w:rsid w:val="003730EB"/>
    <w:rsid w:val="0037432C"/>
    <w:rsid w:val="00374B73"/>
    <w:rsid w:val="0037531E"/>
    <w:rsid w:val="00376D83"/>
    <w:rsid w:val="00377661"/>
    <w:rsid w:val="003779BE"/>
    <w:rsid w:val="003819B7"/>
    <w:rsid w:val="00382033"/>
    <w:rsid w:val="00382C3B"/>
    <w:rsid w:val="00382CAC"/>
    <w:rsid w:val="003835B6"/>
    <w:rsid w:val="00385165"/>
    <w:rsid w:val="0038595F"/>
    <w:rsid w:val="003866D8"/>
    <w:rsid w:val="00387140"/>
    <w:rsid w:val="0038739F"/>
    <w:rsid w:val="0038787E"/>
    <w:rsid w:val="003879E2"/>
    <w:rsid w:val="0039104C"/>
    <w:rsid w:val="00391D53"/>
    <w:rsid w:val="003924A6"/>
    <w:rsid w:val="003934EE"/>
    <w:rsid w:val="003938D9"/>
    <w:rsid w:val="003939B3"/>
    <w:rsid w:val="00394034"/>
    <w:rsid w:val="00395071"/>
    <w:rsid w:val="0039508C"/>
    <w:rsid w:val="00395D18"/>
    <w:rsid w:val="00395F8C"/>
    <w:rsid w:val="003A053E"/>
    <w:rsid w:val="003A0739"/>
    <w:rsid w:val="003A143D"/>
    <w:rsid w:val="003A2648"/>
    <w:rsid w:val="003A3B1B"/>
    <w:rsid w:val="003A4962"/>
    <w:rsid w:val="003A55B3"/>
    <w:rsid w:val="003A6DAD"/>
    <w:rsid w:val="003A6FDE"/>
    <w:rsid w:val="003B59F3"/>
    <w:rsid w:val="003C039E"/>
    <w:rsid w:val="003C1737"/>
    <w:rsid w:val="003C45B9"/>
    <w:rsid w:val="003C4EEB"/>
    <w:rsid w:val="003C5122"/>
    <w:rsid w:val="003C67DA"/>
    <w:rsid w:val="003C6EC2"/>
    <w:rsid w:val="003C6F1B"/>
    <w:rsid w:val="003C7AE6"/>
    <w:rsid w:val="003D0779"/>
    <w:rsid w:val="003D4869"/>
    <w:rsid w:val="003D4D2D"/>
    <w:rsid w:val="003D65BA"/>
    <w:rsid w:val="003D72B3"/>
    <w:rsid w:val="003E15AE"/>
    <w:rsid w:val="003E2F12"/>
    <w:rsid w:val="003E4E5C"/>
    <w:rsid w:val="003E5317"/>
    <w:rsid w:val="003E55EB"/>
    <w:rsid w:val="003E770D"/>
    <w:rsid w:val="003F082E"/>
    <w:rsid w:val="003F10C7"/>
    <w:rsid w:val="003F110E"/>
    <w:rsid w:val="003F182B"/>
    <w:rsid w:val="003F1A55"/>
    <w:rsid w:val="003F2D57"/>
    <w:rsid w:val="003F4275"/>
    <w:rsid w:val="003F49C8"/>
    <w:rsid w:val="003F4EDF"/>
    <w:rsid w:val="003F5A9E"/>
    <w:rsid w:val="003F5AE2"/>
    <w:rsid w:val="003F6CE3"/>
    <w:rsid w:val="003F740D"/>
    <w:rsid w:val="003F75EF"/>
    <w:rsid w:val="003F7CD2"/>
    <w:rsid w:val="003F7F5F"/>
    <w:rsid w:val="0040065D"/>
    <w:rsid w:val="00400875"/>
    <w:rsid w:val="00401449"/>
    <w:rsid w:val="004040DA"/>
    <w:rsid w:val="004065D5"/>
    <w:rsid w:val="004117DF"/>
    <w:rsid w:val="004120F4"/>
    <w:rsid w:val="004120F9"/>
    <w:rsid w:val="0041266B"/>
    <w:rsid w:val="00415862"/>
    <w:rsid w:val="00415FE3"/>
    <w:rsid w:val="00417AE9"/>
    <w:rsid w:val="00420503"/>
    <w:rsid w:val="004216E0"/>
    <w:rsid w:val="004228AB"/>
    <w:rsid w:val="00423D0A"/>
    <w:rsid w:val="00425514"/>
    <w:rsid w:val="00426148"/>
    <w:rsid w:val="0042678B"/>
    <w:rsid w:val="0042689B"/>
    <w:rsid w:val="00426C75"/>
    <w:rsid w:val="004271B8"/>
    <w:rsid w:val="004275D1"/>
    <w:rsid w:val="00427E2C"/>
    <w:rsid w:val="00430C2D"/>
    <w:rsid w:val="00431725"/>
    <w:rsid w:val="004317BB"/>
    <w:rsid w:val="00432642"/>
    <w:rsid w:val="0043281F"/>
    <w:rsid w:val="00432D89"/>
    <w:rsid w:val="00434080"/>
    <w:rsid w:val="00434CBB"/>
    <w:rsid w:val="0043550E"/>
    <w:rsid w:val="0043688D"/>
    <w:rsid w:val="004402C4"/>
    <w:rsid w:val="00440E76"/>
    <w:rsid w:val="00441CF6"/>
    <w:rsid w:val="00442BAD"/>
    <w:rsid w:val="004437AA"/>
    <w:rsid w:val="00444319"/>
    <w:rsid w:val="00444FA2"/>
    <w:rsid w:val="00445E70"/>
    <w:rsid w:val="00446A4F"/>
    <w:rsid w:val="00446B4D"/>
    <w:rsid w:val="00447421"/>
    <w:rsid w:val="00450CB7"/>
    <w:rsid w:val="00450FFE"/>
    <w:rsid w:val="00453871"/>
    <w:rsid w:val="00454564"/>
    <w:rsid w:val="004550F4"/>
    <w:rsid w:val="0045516D"/>
    <w:rsid w:val="0045518B"/>
    <w:rsid w:val="00455D73"/>
    <w:rsid w:val="004571F4"/>
    <w:rsid w:val="00457B83"/>
    <w:rsid w:val="00461AAB"/>
    <w:rsid w:val="00461FBB"/>
    <w:rsid w:val="00462991"/>
    <w:rsid w:val="0046329E"/>
    <w:rsid w:val="00463FC1"/>
    <w:rsid w:val="0046542D"/>
    <w:rsid w:val="00465948"/>
    <w:rsid w:val="00465AC0"/>
    <w:rsid w:val="0047089C"/>
    <w:rsid w:val="0047185D"/>
    <w:rsid w:val="004729F3"/>
    <w:rsid w:val="00472BF9"/>
    <w:rsid w:val="00472C82"/>
    <w:rsid w:val="0047347C"/>
    <w:rsid w:val="00473D2A"/>
    <w:rsid w:val="00474159"/>
    <w:rsid w:val="004763DA"/>
    <w:rsid w:val="00480316"/>
    <w:rsid w:val="00480A29"/>
    <w:rsid w:val="00481382"/>
    <w:rsid w:val="004813D8"/>
    <w:rsid w:val="00482425"/>
    <w:rsid w:val="004825CB"/>
    <w:rsid w:val="00482EBF"/>
    <w:rsid w:val="004839C5"/>
    <w:rsid w:val="0048449F"/>
    <w:rsid w:val="00484D87"/>
    <w:rsid w:val="00485064"/>
    <w:rsid w:val="0048610C"/>
    <w:rsid w:val="004873D8"/>
    <w:rsid w:val="00492C55"/>
    <w:rsid w:val="00493A44"/>
    <w:rsid w:val="00494C3E"/>
    <w:rsid w:val="00495E9D"/>
    <w:rsid w:val="004968DE"/>
    <w:rsid w:val="00497943"/>
    <w:rsid w:val="004A07A0"/>
    <w:rsid w:val="004A4176"/>
    <w:rsid w:val="004A49B8"/>
    <w:rsid w:val="004A7359"/>
    <w:rsid w:val="004A76E1"/>
    <w:rsid w:val="004B053B"/>
    <w:rsid w:val="004B057A"/>
    <w:rsid w:val="004B3301"/>
    <w:rsid w:val="004B3C4A"/>
    <w:rsid w:val="004B3F35"/>
    <w:rsid w:val="004B4482"/>
    <w:rsid w:val="004B5DB1"/>
    <w:rsid w:val="004B60AF"/>
    <w:rsid w:val="004B649F"/>
    <w:rsid w:val="004B6AE0"/>
    <w:rsid w:val="004C07DD"/>
    <w:rsid w:val="004C0E6E"/>
    <w:rsid w:val="004C2B58"/>
    <w:rsid w:val="004C2C80"/>
    <w:rsid w:val="004C32C6"/>
    <w:rsid w:val="004C35CD"/>
    <w:rsid w:val="004C3BA3"/>
    <w:rsid w:val="004C5688"/>
    <w:rsid w:val="004C5D52"/>
    <w:rsid w:val="004C5E4F"/>
    <w:rsid w:val="004C600E"/>
    <w:rsid w:val="004C704C"/>
    <w:rsid w:val="004D019D"/>
    <w:rsid w:val="004D1085"/>
    <w:rsid w:val="004D13C7"/>
    <w:rsid w:val="004D1A81"/>
    <w:rsid w:val="004D5BBE"/>
    <w:rsid w:val="004D735E"/>
    <w:rsid w:val="004E08C6"/>
    <w:rsid w:val="004E0F07"/>
    <w:rsid w:val="004E2455"/>
    <w:rsid w:val="004E2ABB"/>
    <w:rsid w:val="004E2F7D"/>
    <w:rsid w:val="004E3D8E"/>
    <w:rsid w:val="004E48E8"/>
    <w:rsid w:val="004E4B5A"/>
    <w:rsid w:val="004E5068"/>
    <w:rsid w:val="004E6D29"/>
    <w:rsid w:val="004E6FE0"/>
    <w:rsid w:val="004E7D4D"/>
    <w:rsid w:val="004F1A27"/>
    <w:rsid w:val="004F1B1D"/>
    <w:rsid w:val="004F1B6F"/>
    <w:rsid w:val="004F241A"/>
    <w:rsid w:val="004F2D99"/>
    <w:rsid w:val="004F46BD"/>
    <w:rsid w:val="004F6D09"/>
    <w:rsid w:val="004F7B89"/>
    <w:rsid w:val="005003A8"/>
    <w:rsid w:val="00500908"/>
    <w:rsid w:val="00502B4A"/>
    <w:rsid w:val="00502B6E"/>
    <w:rsid w:val="00505E93"/>
    <w:rsid w:val="00506DBE"/>
    <w:rsid w:val="0050773B"/>
    <w:rsid w:val="005079DC"/>
    <w:rsid w:val="0051364C"/>
    <w:rsid w:val="00514188"/>
    <w:rsid w:val="00514217"/>
    <w:rsid w:val="005144B0"/>
    <w:rsid w:val="005164E6"/>
    <w:rsid w:val="005166C0"/>
    <w:rsid w:val="00516F3E"/>
    <w:rsid w:val="005177C2"/>
    <w:rsid w:val="005240EA"/>
    <w:rsid w:val="0052462B"/>
    <w:rsid w:val="00525CE1"/>
    <w:rsid w:val="00525DE5"/>
    <w:rsid w:val="00527803"/>
    <w:rsid w:val="00527CCF"/>
    <w:rsid w:val="005300CA"/>
    <w:rsid w:val="00530C69"/>
    <w:rsid w:val="00531211"/>
    <w:rsid w:val="00531B8D"/>
    <w:rsid w:val="00532CF8"/>
    <w:rsid w:val="0053331D"/>
    <w:rsid w:val="0053345F"/>
    <w:rsid w:val="005343D9"/>
    <w:rsid w:val="00535F19"/>
    <w:rsid w:val="00535F62"/>
    <w:rsid w:val="00536B6C"/>
    <w:rsid w:val="00536C78"/>
    <w:rsid w:val="00537BCE"/>
    <w:rsid w:val="00541EAA"/>
    <w:rsid w:val="00541FA6"/>
    <w:rsid w:val="00541FDC"/>
    <w:rsid w:val="00543B3A"/>
    <w:rsid w:val="00543F4C"/>
    <w:rsid w:val="00544948"/>
    <w:rsid w:val="005463A8"/>
    <w:rsid w:val="00546FB6"/>
    <w:rsid w:val="005513D3"/>
    <w:rsid w:val="005515FC"/>
    <w:rsid w:val="00552BE0"/>
    <w:rsid w:val="00552DC1"/>
    <w:rsid w:val="00553508"/>
    <w:rsid w:val="0055569E"/>
    <w:rsid w:val="00557818"/>
    <w:rsid w:val="0056062D"/>
    <w:rsid w:val="00560FE8"/>
    <w:rsid w:val="00562856"/>
    <w:rsid w:val="00562B8B"/>
    <w:rsid w:val="00564960"/>
    <w:rsid w:val="00565528"/>
    <w:rsid w:val="00565E07"/>
    <w:rsid w:val="0056681A"/>
    <w:rsid w:val="0056694E"/>
    <w:rsid w:val="00571935"/>
    <w:rsid w:val="00571A4D"/>
    <w:rsid w:val="00571AB0"/>
    <w:rsid w:val="00575F08"/>
    <w:rsid w:val="00575F99"/>
    <w:rsid w:val="0057665F"/>
    <w:rsid w:val="00577663"/>
    <w:rsid w:val="00580088"/>
    <w:rsid w:val="00580493"/>
    <w:rsid w:val="00580A56"/>
    <w:rsid w:val="00581054"/>
    <w:rsid w:val="00581C4F"/>
    <w:rsid w:val="005832A3"/>
    <w:rsid w:val="00583303"/>
    <w:rsid w:val="0058379B"/>
    <w:rsid w:val="00583E7B"/>
    <w:rsid w:val="00585E85"/>
    <w:rsid w:val="005877A5"/>
    <w:rsid w:val="005916B3"/>
    <w:rsid w:val="005927E8"/>
    <w:rsid w:val="0059407D"/>
    <w:rsid w:val="0059444D"/>
    <w:rsid w:val="0059460C"/>
    <w:rsid w:val="00596884"/>
    <w:rsid w:val="00596C91"/>
    <w:rsid w:val="00597080"/>
    <w:rsid w:val="00597A3E"/>
    <w:rsid w:val="00597E8C"/>
    <w:rsid w:val="005A000A"/>
    <w:rsid w:val="005A0274"/>
    <w:rsid w:val="005A108D"/>
    <w:rsid w:val="005A14B2"/>
    <w:rsid w:val="005A234F"/>
    <w:rsid w:val="005A2CD4"/>
    <w:rsid w:val="005A31CB"/>
    <w:rsid w:val="005A43B4"/>
    <w:rsid w:val="005A6ACD"/>
    <w:rsid w:val="005B051C"/>
    <w:rsid w:val="005B3A9D"/>
    <w:rsid w:val="005B4682"/>
    <w:rsid w:val="005B4F2D"/>
    <w:rsid w:val="005B723A"/>
    <w:rsid w:val="005C02DB"/>
    <w:rsid w:val="005C09D8"/>
    <w:rsid w:val="005C0DEC"/>
    <w:rsid w:val="005C1B48"/>
    <w:rsid w:val="005C4A8B"/>
    <w:rsid w:val="005C4CB3"/>
    <w:rsid w:val="005C56C1"/>
    <w:rsid w:val="005C5DFA"/>
    <w:rsid w:val="005C6078"/>
    <w:rsid w:val="005C681E"/>
    <w:rsid w:val="005C6998"/>
    <w:rsid w:val="005C6A35"/>
    <w:rsid w:val="005D0089"/>
    <w:rsid w:val="005D1977"/>
    <w:rsid w:val="005D1AF7"/>
    <w:rsid w:val="005D1FEA"/>
    <w:rsid w:val="005D3842"/>
    <w:rsid w:val="005D3A64"/>
    <w:rsid w:val="005D4468"/>
    <w:rsid w:val="005D5931"/>
    <w:rsid w:val="005D5EAD"/>
    <w:rsid w:val="005D6818"/>
    <w:rsid w:val="005D70D0"/>
    <w:rsid w:val="005E1877"/>
    <w:rsid w:val="005E5F36"/>
    <w:rsid w:val="005E648D"/>
    <w:rsid w:val="005E705E"/>
    <w:rsid w:val="005E73BA"/>
    <w:rsid w:val="005F0787"/>
    <w:rsid w:val="005F22CB"/>
    <w:rsid w:val="005F2564"/>
    <w:rsid w:val="005F401E"/>
    <w:rsid w:val="005F40A4"/>
    <w:rsid w:val="005F5A0B"/>
    <w:rsid w:val="005F6275"/>
    <w:rsid w:val="00600854"/>
    <w:rsid w:val="00603439"/>
    <w:rsid w:val="00606128"/>
    <w:rsid w:val="0060752E"/>
    <w:rsid w:val="00612481"/>
    <w:rsid w:val="00613470"/>
    <w:rsid w:val="0061399F"/>
    <w:rsid w:val="00614B5D"/>
    <w:rsid w:val="00614EB7"/>
    <w:rsid w:val="00616A7E"/>
    <w:rsid w:val="0061713D"/>
    <w:rsid w:val="00622557"/>
    <w:rsid w:val="0062258F"/>
    <w:rsid w:val="00622CB3"/>
    <w:rsid w:val="00624925"/>
    <w:rsid w:val="00626A20"/>
    <w:rsid w:val="00626AD3"/>
    <w:rsid w:val="00626B76"/>
    <w:rsid w:val="00626F40"/>
    <w:rsid w:val="00627B88"/>
    <w:rsid w:val="006305B0"/>
    <w:rsid w:val="00630AF1"/>
    <w:rsid w:val="00632A83"/>
    <w:rsid w:val="006345FA"/>
    <w:rsid w:val="006348AE"/>
    <w:rsid w:val="00634BE4"/>
    <w:rsid w:val="00634C9A"/>
    <w:rsid w:val="00634DB0"/>
    <w:rsid w:val="00636D6C"/>
    <w:rsid w:val="0063731A"/>
    <w:rsid w:val="00637702"/>
    <w:rsid w:val="006407C4"/>
    <w:rsid w:val="00640B26"/>
    <w:rsid w:val="00641D09"/>
    <w:rsid w:val="00641F42"/>
    <w:rsid w:val="00642825"/>
    <w:rsid w:val="0064453C"/>
    <w:rsid w:val="00646DD7"/>
    <w:rsid w:val="00646E68"/>
    <w:rsid w:val="00650F02"/>
    <w:rsid w:val="006513CA"/>
    <w:rsid w:val="00652B9F"/>
    <w:rsid w:val="00653454"/>
    <w:rsid w:val="00653E24"/>
    <w:rsid w:val="006546E8"/>
    <w:rsid w:val="00654DD1"/>
    <w:rsid w:val="00656B18"/>
    <w:rsid w:val="0065769C"/>
    <w:rsid w:val="0066183E"/>
    <w:rsid w:val="006628BF"/>
    <w:rsid w:val="00663746"/>
    <w:rsid w:val="00663B0A"/>
    <w:rsid w:val="006648A2"/>
    <w:rsid w:val="00664CBB"/>
    <w:rsid w:val="00664EB1"/>
    <w:rsid w:val="006652D0"/>
    <w:rsid w:val="006679B0"/>
    <w:rsid w:val="00667A51"/>
    <w:rsid w:val="006705B2"/>
    <w:rsid w:val="00670A39"/>
    <w:rsid w:val="0067219B"/>
    <w:rsid w:val="00674056"/>
    <w:rsid w:val="006762FC"/>
    <w:rsid w:val="00677D77"/>
    <w:rsid w:val="00681225"/>
    <w:rsid w:val="00681C4E"/>
    <w:rsid w:val="00683A66"/>
    <w:rsid w:val="00684105"/>
    <w:rsid w:val="00685C51"/>
    <w:rsid w:val="00686538"/>
    <w:rsid w:val="006865E4"/>
    <w:rsid w:val="00687F39"/>
    <w:rsid w:val="00690D21"/>
    <w:rsid w:val="00691031"/>
    <w:rsid w:val="00691220"/>
    <w:rsid w:val="0069235A"/>
    <w:rsid w:val="00692599"/>
    <w:rsid w:val="00692E48"/>
    <w:rsid w:val="006931E2"/>
    <w:rsid w:val="00693895"/>
    <w:rsid w:val="006951D5"/>
    <w:rsid w:val="00695434"/>
    <w:rsid w:val="00696D32"/>
    <w:rsid w:val="006A0DF1"/>
    <w:rsid w:val="006A35B6"/>
    <w:rsid w:val="006A3FE4"/>
    <w:rsid w:val="006A461B"/>
    <w:rsid w:val="006A4BA7"/>
    <w:rsid w:val="006A6339"/>
    <w:rsid w:val="006A6BB7"/>
    <w:rsid w:val="006A72DC"/>
    <w:rsid w:val="006B0C3D"/>
    <w:rsid w:val="006B2141"/>
    <w:rsid w:val="006B2C9C"/>
    <w:rsid w:val="006B4308"/>
    <w:rsid w:val="006B48FC"/>
    <w:rsid w:val="006B664C"/>
    <w:rsid w:val="006B7D9A"/>
    <w:rsid w:val="006C01A7"/>
    <w:rsid w:val="006C1207"/>
    <w:rsid w:val="006C2B56"/>
    <w:rsid w:val="006C473E"/>
    <w:rsid w:val="006C4882"/>
    <w:rsid w:val="006C4BD7"/>
    <w:rsid w:val="006C54BA"/>
    <w:rsid w:val="006C5AD2"/>
    <w:rsid w:val="006D033D"/>
    <w:rsid w:val="006D1299"/>
    <w:rsid w:val="006D14C5"/>
    <w:rsid w:val="006D3C98"/>
    <w:rsid w:val="006D4628"/>
    <w:rsid w:val="006D529F"/>
    <w:rsid w:val="006D64BD"/>
    <w:rsid w:val="006D6740"/>
    <w:rsid w:val="006E02AB"/>
    <w:rsid w:val="006E0F86"/>
    <w:rsid w:val="006E2382"/>
    <w:rsid w:val="006E35D6"/>
    <w:rsid w:val="006E6278"/>
    <w:rsid w:val="006E6557"/>
    <w:rsid w:val="006E78EF"/>
    <w:rsid w:val="006F19F7"/>
    <w:rsid w:val="006F1C10"/>
    <w:rsid w:val="006F4270"/>
    <w:rsid w:val="006F464B"/>
    <w:rsid w:val="006F49D7"/>
    <w:rsid w:val="006F519A"/>
    <w:rsid w:val="006F6503"/>
    <w:rsid w:val="006F7688"/>
    <w:rsid w:val="00700F8C"/>
    <w:rsid w:val="00701299"/>
    <w:rsid w:val="00701B7D"/>
    <w:rsid w:val="00703257"/>
    <w:rsid w:val="00703292"/>
    <w:rsid w:val="00703404"/>
    <w:rsid w:val="007048C6"/>
    <w:rsid w:val="00705B91"/>
    <w:rsid w:val="0070618E"/>
    <w:rsid w:val="0070690C"/>
    <w:rsid w:val="00706FD9"/>
    <w:rsid w:val="007071DD"/>
    <w:rsid w:val="00707E2C"/>
    <w:rsid w:val="00710112"/>
    <w:rsid w:val="00710978"/>
    <w:rsid w:val="00710D74"/>
    <w:rsid w:val="007120CF"/>
    <w:rsid w:val="007129B5"/>
    <w:rsid w:val="0071326B"/>
    <w:rsid w:val="0071467D"/>
    <w:rsid w:val="0071704D"/>
    <w:rsid w:val="0071750D"/>
    <w:rsid w:val="00720757"/>
    <w:rsid w:val="007211AE"/>
    <w:rsid w:val="00721A4C"/>
    <w:rsid w:val="007223E1"/>
    <w:rsid w:val="00722ABB"/>
    <w:rsid w:val="007230F5"/>
    <w:rsid w:val="00723522"/>
    <w:rsid w:val="007255C2"/>
    <w:rsid w:val="00726555"/>
    <w:rsid w:val="00726F5E"/>
    <w:rsid w:val="00727EDE"/>
    <w:rsid w:val="007304AE"/>
    <w:rsid w:val="00731405"/>
    <w:rsid w:val="00731910"/>
    <w:rsid w:val="00732BF3"/>
    <w:rsid w:val="0073480C"/>
    <w:rsid w:val="007356E0"/>
    <w:rsid w:val="00735C23"/>
    <w:rsid w:val="00735D4A"/>
    <w:rsid w:val="00736546"/>
    <w:rsid w:val="00736B8C"/>
    <w:rsid w:val="00741353"/>
    <w:rsid w:val="00741A9E"/>
    <w:rsid w:val="007424D5"/>
    <w:rsid w:val="00744381"/>
    <w:rsid w:val="0074605E"/>
    <w:rsid w:val="00746545"/>
    <w:rsid w:val="00746FA3"/>
    <w:rsid w:val="0074776A"/>
    <w:rsid w:val="007500E4"/>
    <w:rsid w:val="00751040"/>
    <w:rsid w:val="007515B1"/>
    <w:rsid w:val="0075441F"/>
    <w:rsid w:val="00754803"/>
    <w:rsid w:val="00755D5D"/>
    <w:rsid w:val="00756635"/>
    <w:rsid w:val="007606CC"/>
    <w:rsid w:val="007612A8"/>
    <w:rsid w:val="0076142A"/>
    <w:rsid w:val="00762F82"/>
    <w:rsid w:val="00763ABA"/>
    <w:rsid w:val="0076430D"/>
    <w:rsid w:val="007651ED"/>
    <w:rsid w:val="00765FDC"/>
    <w:rsid w:val="00767000"/>
    <w:rsid w:val="00771564"/>
    <w:rsid w:val="00771B1A"/>
    <w:rsid w:val="0077282D"/>
    <w:rsid w:val="00773E2C"/>
    <w:rsid w:val="00774608"/>
    <w:rsid w:val="00775746"/>
    <w:rsid w:val="007773D0"/>
    <w:rsid w:val="007779C4"/>
    <w:rsid w:val="00780C95"/>
    <w:rsid w:val="00782F69"/>
    <w:rsid w:val="007844C4"/>
    <w:rsid w:val="00786B57"/>
    <w:rsid w:val="007876F9"/>
    <w:rsid w:val="00792536"/>
    <w:rsid w:val="00793032"/>
    <w:rsid w:val="00793A65"/>
    <w:rsid w:val="00793B43"/>
    <w:rsid w:val="007940C8"/>
    <w:rsid w:val="00794226"/>
    <w:rsid w:val="0079444C"/>
    <w:rsid w:val="00794CBC"/>
    <w:rsid w:val="0079570A"/>
    <w:rsid w:val="00797AA0"/>
    <w:rsid w:val="007A3ACE"/>
    <w:rsid w:val="007A4859"/>
    <w:rsid w:val="007A4AAF"/>
    <w:rsid w:val="007A4EE2"/>
    <w:rsid w:val="007A5344"/>
    <w:rsid w:val="007A719E"/>
    <w:rsid w:val="007A7D02"/>
    <w:rsid w:val="007B2187"/>
    <w:rsid w:val="007B27F3"/>
    <w:rsid w:val="007B2AA5"/>
    <w:rsid w:val="007B3BCA"/>
    <w:rsid w:val="007B3C05"/>
    <w:rsid w:val="007B3DB9"/>
    <w:rsid w:val="007B42A8"/>
    <w:rsid w:val="007B4831"/>
    <w:rsid w:val="007B4D05"/>
    <w:rsid w:val="007B4F82"/>
    <w:rsid w:val="007C11B6"/>
    <w:rsid w:val="007C4BD5"/>
    <w:rsid w:val="007C6956"/>
    <w:rsid w:val="007D0EC5"/>
    <w:rsid w:val="007D2A92"/>
    <w:rsid w:val="007D3286"/>
    <w:rsid w:val="007D3E75"/>
    <w:rsid w:val="007D46D3"/>
    <w:rsid w:val="007D521C"/>
    <w:rsid w:val="007D6386"/>
    <w:rsid w:val="007D74EE"/>
    <w:rsid w:val="007D7DD8"/>
    <w:rsid w:val="007E1134"/>
    <w:rsid w:val="007E13E5"/>
    <w:rsid w:val="007E28F4"/>
    <w:rsid w:val="007E4199"/>
    <w:rsid w:val="007E4295"/>
    <w:rsid w:val="007E4B1E"/>
    <w:rsid w:val="007E5E8C"/>
    <w:rsid w:val="007E60FA"/>
    <w:rsid w:val="007E748E"/>
    <w:rsid w:val="007F15C5"/>
    <w:rsid w:val="007F26D8"/>
    <w:rsid w:val="007F2BCD"/>
    <w:rsid w:val="007F4F9A"/>
    <w:rsid w:val="007F5315"/>
    <w:rsid w:val="007F74BA"/>
    <w:rsid w:val="00801696"/>
    <w:rsid w:val="0080216B"/>
    <w:rsid w:val="0080398E"/>
    <w:rsid w:val="00805116"/>
    <w:rsid w:val="00806302"/>
    <w:rsid w:val="0080652D"/>
    <w:rsid w:val="008069AB"/>
    <w:rsid w:val="00806AB0"/>
    <w:rsid w:val="0080774B"/>
    <w:rsid w:val="00807CA8"/>
    <w:rsid w:val="008104F8"/>
    <w:rsid w:val="00812D54"/>
    <w:rsid w:val="008135BC"/>
    <w:rsid w:val="00814695"/>
    <w:rsid w:val="0081565A"/>
    <w:rsid w:val="00820398"/>
    <w:rsid w:val="008209D2"/>
    <w:rsid w:val="00821465"/>
    <w:rsid w:val="008219FB"/>
    <w:rsid w:val="00822AD5"/>
    <w:rsid w:val="00823353"/>
    <w:rsid w:val="0082384A"/>
    <w:rsid w:val="00823BC3"/>
    <w:rsid w:val="00823C92"/>
    <w:rsid w:val="00823E41"/>
    <w:rsid w:val="00825142"/>
    <w:rsid w:val="00825FB2"/>
    <w:rsid w:val="00825FBA"/>
    <w:rsid w:val="00826CE8"/>
    <w:rsid w:val="008271BB"/>
    <w:rsid w:val="00830432"/>
    <w:rsid w:val="00831D0A"/>
    <w:rsid w:val="00831FFC"/>
    <w:rsid w:val="0083461E"/>
    <w:rsid w:val="008346EA"/>
    <w:rsid w:val="00834B8B"/>
    <w:rsid w:val="00834D06"/>
    <w:rsid w:val="0083501F"/>
    <w:rsid w:val="00835F63"/>
    <w:rsid w:val="00836DF3"/>
    <w:rsid w:val="00840583"/>
    <w:rsid w:val="00840B09"/>
    <w:rsid w:val="00841309"/>
    <w:rsid w:val="00841BFC"/>
    <w:rsid w:val="00843018"/>
    <w:rsid w:val="00843581"/>
    <w:rsid w:val="00846BE5"/>
    <w:rsid w:val="00850289"/>
    <w:rsid w:val="0085107E"/>
    <w:rsid w:val="00851A90"/>
    <w:rsid w:val="0085256D"/>
    <w:rsid w:val="0085448C"/>
    <w:rsid w:val="00854639"/>
    <w:rsid w:val="00855B17"/>
    <w:rsid w:val="00856BE9"/>
    <w:rsid w:val="00856D7F"/>
    <w:rsid w:val="008570BB"/>
    <w:rsid w:val="00860CC6"/>
    <w:rsid w:val="0086109A"/>
    <w:rsid w:val="008622C5"/>
    <w:rsid w:val="00862C07"/>
    <w:rsid w:val="00863E43"/>
    <w:rsid w:val="00864D94"/>
    <w:rsid w:val="00865758"/>
    <w:rsid w:val="00865A04"/>
    <w:rsid w:val="00866607"/>
    <w:rsid w:val="0086726C"/>
    <w:rsid w:val="00867A18"/>
    <w:rsid w:val="00867F98"/>
    <w:rsid w:val="008700D9"/>
    <w:rsid w:val="00870566"/>
    <w:rsid w:val="00873048"/>
    <w:rsid w:val="00876456"/>
    <w:rsid w:val="008773CA"/>
    <w:rsid w:val="00880A70"/>
    <w:rsid w:val="0088117E"/>
    <w:rsid w:val="0088352D"/>
    <w:rsid w:val="00884054"/>
    <w:rsid w:val="0088524B"/>
    <w:rsid w:val="008868D1"/>
    <w:rsid w:val="008874A2"/>
    <w:rsid w:val="00887E61"/>
    <w:rsid w:val="00887FE3"/>
    <w:rsid w:val="0089129C"/>
    <w:rsid w:val="00891AFF"/>
    <w:rsid w:val="00892AF2"/>
    <w:rsid w:val="00892B81"/>
    <w:rsid w:val="008944AE"/>
    <w:rsid w:val="008944EF"/>
    <w:rsid w:val="00894902"/>
    <w:rsid w:val="008960CB"/>
    <w:rsid w:val="00896F94"/>
    <w:rsid w:val="008A15D4"/>
    <w:rsid w:val="008A2FCD"/>
    <w:rsid w:val="008A3CFF"/>
    <w:rsid w:val="008A4752"/>
    <w:rsid w:val="008A56BB"/>
    <w:rsid w:val="008A6058"/>
    <w:rsid w:val="008A6172"/>
    <w:rsid w:val="008B0999"/>
    <w:rsid w:val="008B128C"/>
    <w:rsid w:val="008B1DD4"/>
    <w:rsid w:val="008B2423"/>
    <w:rsid w:val="008B292B"/>
    <w:rsid w:val="008B6F41"/>
    <w:rsid w:val="008C1C9D"/>
    <w:rsid w:val="008C3BA7"/>
    <w:rsid w:val="008C4C19"/>
    <w:rsid w:val="008C52F7"/>
    <w:rsid w:val="008C557A"/>
    <w:rsid w:val="008C588E"/>
    <w:rsid w:val="008C5B1B"/>
    <w:rsid w:val="008D0CE1"/>
    <w:rsid w:val="008D17AF"/>
    <w:rsid w:val="008D245B"/>
    <w:rsid w:val="008D2F3E"/>
    <w:rsid w:val="008D4AE7"/>
    <w:rsid w:val="008D4F72"/>
    <w:rsid w:val="008E1046"/>
    <w:rsid w:val="008E1ED5"/>
    <w:rsid w:val="008E2617"/>
    <w:rsid w:val="008E2AF8"/>
    <w:rsid w:val="008E2C27"/>
    <w:rsid w:val="008E33B5"/>
    <w:rsid w:val="008E420D"/>
    <w:rsid w:val="008E46F6"/>
    <w:rsid w:val="008E4B62"/>
    <w:rsid w:val="008E6F01"/>
    <w:rsid w:val="008F32FC"/>
    <w:rsid w:val="008F42F2"/>
    <w:rsid w:val="008F47EF"/>
    <w:rsid w:val="008F483E"/>
    <w:rsid w:val="008F6179"/>
    <w:rsid w:val="008F6494"/>
    <w:rsid w:val="008F6814"/>
    <w:rsid w:val="008F6A3D"/>
    <w:rsid w:val="008F7333"/>
    <w:rsid w:val="00900B66"/>
    <w:rsid w:val="00903B41"/>
    <w:rsid w:val="00903F37"/>
    <w:rsid w:val="00904A6E"/>
    <w:rsid w:val="00905720"/>
    <w:rsid w:val="00906066"/>
    <w:rsid w:val="00906A20"/>
    <w:rsid w:val="009100D4"/>
    <w:rsid w:val="00910329"/>
    <w:rsid w:val="00910CA1"/>
    <w:rsid w:val="00911203"/>
    <w:rsid w:val="0091157A"/>
    <w:rsid w:val="00911637"/>
    <w:rsid w:val="00911C25"/>
    <w:rsid w:val="00912204"/>
    <w:rsid w:val="00913A71"/>
    <w:rsid w:val="009144AC"/>
    <w:rsid w:val="00916D32"/>
    <w:rsid w:val="0091764B"/>
    <w:rsid w:val="00922430"/>
    <w:rsid w:val="00924946"/>
    <w:rsid w:val="00925627"/>
    <w:rsid w:val="0092585D"/>
    <w:rsid w:val="00926116"/>
    <w:rsid w:val="00931196"/>
    <w:rsid w:val="009334AF"/>
    <w:rsid w:val="00934A23"/>
    <w:rsid w:val="00937049"/>
    <w:rsid w:val="00937D9D"/>
    <w:rsid w:val="009415B1"/>
    <w:rsid w:val="0094207C"/>
    <w:rsid w:val="009423BD"/>
    <w:rsid w:val="009434BB"/>
    <w:rsid w:val="00943EA0"/>
    <w:rsid w:val="00944956"/>
    <w:rsid w:val="00944BE9"/>
    <w:rsid w:val="009459E0"/>
    <w:rsid w:val="00945C54"/>
    <w:rsid w:val="00946B07"/>
    <w:rsid w:val="00947467"/>
    <w:rsid w:val="00947901"/>
    <w:rsid w:val="0095150B"/>
    <w:rsid w:val="0095171C"/>
    <w:rsid w:val="009517EC"/>
    <w:rsid w:val="0095367F"/>
    <w:rsid w:val="0095384C"/>
    <w:rsid w:val="00954C0E"/>
    <w:rsid w:val="00955145"/>
    <w:rsid w:val="009560A9"/>
    <w:rsid w:val="009601CE"/>
    <w:rsid w:val="0096037B"/>
    <w:rsid w:val="009605E8"/>
    <w:rsid w:val="009622D8"/>
    <w:rsid w:val="00962955"/>
    <w:rsid w:val="00962A7C"/>
    <w:rsid w:val="009636A8"/>
    <w:rsid w:val="00963CDD"/>
    <w:rsid w:val="00964651"/>
    <w:rsid w:val="00964AA4"/>
    <w:rsid w:val="00964E82"/>
    <w:rsid w:val="009654F0"/>
    <w:rsid w:val="009662E8"/>
    <w:rsid w:val="009664D6"/>
    <w:rsid w:val="00966AB4"/>
    <w:rsid w:val="00967126"/>
    <w:rsid w:val="00970946"/>
    <w:rsid w:val="009741D6"/>
    <w:rsid w:val="0097709F"/>
    <w:rsid w:val="0097758A"/>
    <w:rsid w:val="009777EB"/>
    <w:rsid w:val="009807AD"/>
    <w:rsid w:val="00983136"/>
    <w:rsid w:val="00985FF8"/>
    <w:rsid w:val="00986869"/>
    <w:rsid w:val="00990A0A"/>
    <w:rsid w:val="00993BA9"/>
    <w:rsid w:val="00994910"/>
    <w:rsid w:val="00994D5F"/>
    <w:rsid w:val="00994EC7"/>
    <w:rsid w:val="00995B54"/>
    <w:rsid w:val="00996597"/>
    <w:rsid w:val="00997581"/>
    <w:rsid w:val="00997DD2"/>
    <w:rsid w:val="009A31FF"/>
    <w:rsid w:val="009A3296"/>
    <w:rsid w:val="009A77EE"/>
    <w:rsid w:val="009B07E4"/>
    <w:rsid w:val="009B2572"/>
    <w:rsid w:val="009B398C"/>
    <w:rsid w:val="009B4440"/>
    <w:rsid w:val="009B54B3"/>
    <w:rsid w:val="009B5708"/>
    <w:rsid w:val="009B6110"/>
    <w:rsid w:val="009C01EF"/>
    <w:rsid w:val="009C0F32"/>
    <w:rsid w:val="009C3498"/>
    <w:rsid w:val="009C4082"/>
    <w:rsid w:val="009C63DA"/>
    <w:rsid w:val="009C667F"/>
    <w:rsid w:val="009C71EB"/>
    <w:rsid w:val="009C7393"/>
    <w:rsid w:val="009C7D1C"/>
    <w:rsid w:val="009C7EC5"/>
    <w:rsid w:val="009C7FCF"/>
    <w:rsid w:val="009D0C21"/>
    <w:rsid w:val="009D0CE4"/>
    <w:rsid w:val="009D1F90"/>
    <w:rsid w:val="009D2730"/>
    <w:rsid w:val="009D4297"/>
    <w:rsid w:val="009D574F"/>
    <w:rsid w:val="009E0887"/>
    <w:rsid w:val="009E0F82"/>
    <w:rsid w:val="009E189E"/>
    <w:rsid w:val="009E1FB1"/>
    <w:rsid w:val="009E288B"/>
    <w:rsid w:val="009E3A40"/>
    <w:rsid w:val="009E3FDB"/>
    <w:rsid w:val="009F1FD0"/>
    <w:rsid w:val="009F4EC2"/>
    <w:rsid w:val="009F53CE"/>
    <w:rsid w:val="009F540A"/>
    <w:rsid w:val="009F5C06"/>
    <w:rsid w:val="009F7270"/>
    <w:rsid w:val="00A000DE"/>
    <w:rsid w:val="00A0141F"/>
    <w:rsid w:val="00A0189C"/>
    <w:rsid w:val="00A01CB4"/>
    <w:rsid w:val="00A02372"/>
    <w:rsid w:val="00A02AB0"/>
    <w:rsid w:val="00A02D8B"/>
    <w:rsid w:val="00A03C87"/>
    <w:rsid w:val="00A04E7E"/>
    <w:rsid w:val="00A1039E"/>
    <w:rsid w:val="00A11358"/>
    <w:rsid w:val="00A11579"/>
    <w:rsid w:val="00A116A2"/>
    <w:rsid w:val="00A13CE1"/>
    <w:rsid w:val="00A13FD5"/>
    <w:rsid w:val="00A15273"/>
    <w:rsid w:val="00A208A0"/>
    <w:rsid w:val="00A20A69"/>
    <w:rsid w:val="00A20E12"/>
    <w:rsid w:val="00A2189B"/>
    <w:rsid w:val="00A2299E"/>
    <w:rsid w:val="00A22A35"/>
    <w:rsid w:val="00A23495"/>
    <w:rsid w:val="00A23F5B"/>
    <w:rsid w:val="00A243A5"/>
    <w:rsid w:val="00A249F0"/>
    <w:rsid w:val="00A24DD4"/>
    <w:rsid w:val="00A260FD"/>
    <w:rsid w:val="00A27225"/>
    <w:rsid w:val="00A306C5"/>
    <w:rsid w:val="00A3102C"/>
    <w:rsid w:val="00A328AC"/>
    <w:rsid w:val="00A3378F"/>
    <w:rsid w:val="00A342EA"/>
    <w:rsid w:val="00A36378"/>
    <w:rsid w:val="00A36814"/>
    <w:rsid w:val="00A40D51"/>
    <w:rsid w:val="00A40ECA"/>
    <w:rsid w:val="00A41AB6"/>
    <w:rsid w:val="00A44168"/>
    <w:rsid w:val="00A44576"/>
    <w:rsid w:val="00A45B4D"/>
    <w:rsid w:val="00A45C8F"/>
    <w:rsid w:val="00A47055"/>
    <w:rsid w:val="00A47D2B"/>
    <w:rsid w:val="00A52F94"/>
    <w:rsid w:val="00A542B3"/>
    <w:rsid w:val="00A547E0"/>
    <w:rsid w:val="00A54945"/>
    <w:rsid w:val="00A54A48"/>
    <w:rsid w:val="00A550B1"/>
    <w:rsid w:val="00A55D8D"/>
    <w:rsid w:val="00A57387"/>
    <w:rsid w:val="00A5739C"/>
    <w:rsid w:val="00A57AF5"/>
    <w:rsid w:val="00A62206"/>
    <w:rsid w:val="00A62B08"/>
    <w:rsid w:val="00A64F9E"/>
    <w:rsid w:val="00A650C0"/>
    <w:rsid w:val="00A6544F"/>
    <w:rsid w:val="00A65765"/>
    <w:rsid w:val="00A65C52"/>
    <w:rsid w:val="00A664E7"/>
    <w:rsid w:val="00A704F5"/>
    <w:rsid w:val="00A717D4"/>
    <w:rsid w:val="00A7266B"/>
    <w:rsid w:val="00A72F8B"/>
    <w:rsid w:val="00A73284"/>
    <w:rsid w:val="00A73ADA"/>
    <w:rsid w:val="00A73B79"/>
    <w:rsid w:val="00A741E4"/>
    <w:rsid w:val="00A745FE"/>
    <w:rsid w:val="00A74982"/>
    <w:rsid w:val="00A74BB7"/>
    <w:rsid w:val="00A7534F"/>
    <w:rsid w:val="00A7782B"/>
    <w:rsid w:val="00A80230"/>
    <w:rsid w:val="00A81088"/>
    <w:rsid w:val="00A82C37"/>
    <w:rsid w:val="00A83024"/>
    <w:rsid w:val="00A83A8C"/>
    <w:rsid w:val="00A853ED"/>
    <w:rsid w:val="00A85E1F"/>
    <w:rsid w:val="00A869AF"/>
    <w:rsid w:val="00A86A9F"/>
    <w:rsid w:val="00A90D84"/>
    <w:rsid w:val="00A93ABC"/>
    <w:rsid w:val="00A94DF8"/>
    <w:rsid w:val="00A95D4A"/>
    <w:rsid w:val="00A971B2"/>
    <w:rsid w:val="00A97730"/>
    <w:rsid w:val="00AA0A4D"/>
    <w:rsid w:val="00AA2368"/>
    <w:rsid w:val="00AA4585"/>
    <w:rsid w:val="00AA60D1"/>
    <w:rsid w:val="00AA72DB"/>
    <w:rsid w:val="00AA74C2"/>
    <w:rsid w:val="00AB0B63"/>
    <w:rsid w:val="00AB0FF2"/>
    <w:rsid w:val="00AB1094"/>
    <w:rsid w:val="00AB3E76"/>
    <w:rsid w:val="00AB5849"/>
    <w:rsid w:val="00AB61E2"/>
    <w:rsid w:val="00AC0288"/>
    <w:rsid w:val="00AC0293"/>
    <w:rsid w:val="00AC02CF"/>
    <w:rsid w:val="00AC0543"/>
    <w:rsid w:val="00AC1CE9"/>
    <w:rsid w:val="00AC1E6C"/>
    <w:rsid w:val="00AC32CC"/>
    <w:rsid w:val="00AC3604"/>
    <w:rsid w:val="00AC3D16"/>
    <w:rsid w:val="00AC5065"/>
    <w:rsid w:val="00AC589D"/>
    <w:rsid w:val="00AC61A8"/>
    <w:rsid w:val="00AC6C7A"/>
    <w:rsid w:val="00AC77D2"/>
    <w:rsid w:val="00AD035D"/>
    <w:rsid w:val="00AD0A85"/>
    <w:rsid w:val="00AD15EC"/>
    <w:rsid w:val="00AD1838"/>
    <w:rsid w:val="00AD183A"/>
    <w:rsid w:val="00AD31A4"/>
    <w:rsid w:val="00AD3749"/>
    <w:rsid w:val="00AD4149"/>
    <w:rsid w:val="00AD4D5E"/>
    <w:rsid w:val="00AD5126"/>
    <w:rsid w:val="00AD5220"/>
    <w:rsid w:val="00AD55A8"/>
    <w:rsid w:val="00AD63F4"/>
    <w:rsid w:val="00AD68AA"/>
    <w:rsid w:val="00AE01E4"/>
    <w:rsid w:val="00AE1E6E"/>
    <w:rsid w:val="00AE2DB5"/>
    <w:rsid w:val="00AE37D3"/>
    <w:rsid w:val="00AE4137"/>
    <w:rsid w:val="00AE4546"/>
    <w:rsid w:val="00AE59B5"/>
    <w:rsid w:val="00AE5D47"/>
    <w:rsid w:val="00AE7916"/>
    <w:rsid w:val="00AE7929"/>
    <w:rsid w:val="00AE7E65"/>
    <w:rsid w:val="00AF01F0"/>
    <w:rsid w:val="00AF1B27"/>
    <w:rsid w:val="00AF401F"/>
    <w:rsid w:val="00AF58F5"/>
    <w:rsid w:val="00AF5DF4"/>
    <w:rsid w:val="00AF7D33"/>
    <w:rsid w:val="00B015D3"/>
    <w:rsid w:val="00B01959"/>
    <w:rsid w:val="00B01A00"/>
    <w:rsid w:val="00B01FD1"/>
    <w:rsid w:val="00B031A3"/>
    <w:rsid w:val="00B03E6C"/>
    <w:rsid w:val="00B0416A"/>
    <w:rsid w:val="00B058A1"/>
    <w:rsid w:val="00B05B24"/>
    <w:rsid w:val="00B05EAB"/>
    <w:rsid w:val="00B064DB"/>
    <w:rsid w:val="00B0660A"/>
    <w:rsid w:val="00B06BE3"/>
    <w:rsid w:val="00B07114"/>
    <w:rsid w:val="00B07BB4"/>
    <w:rsid w:val="00B105B8"/>
    <w:rsid w:val="00B10D7D"/>
    <w:rsid w:val="00B14D99"/>
    <w:rsid w:val="00B176F2"/>
    <w:rsid w:val="00B20018"/>
    <w:rsid w:val="00B2014F"/>
    <w:rsid w:val="00B20294"/>
    <w:rsid w:val="00B232A6"/>
    <w:rsid w:val="00B239B3"/>
    <w:rsid w:val="00B246B8"/>
    <w:rsid w:val="00B253BD"/>
    <w:rsid w:val="00B25CA8"/>
    <w:rsid w:val="00B27509"/>
    <w:rsid w:val="00B3053F"/>
    <w:rsid w:val="00B310C9"/>
    <w:rsid w:val="00B3133D"/>
    <w:rsid w:val="00B31A63"/>
    <w:rsid w:val="00B332AA"/>
    <w:rsid w:val="00B34033"/>
    <w:rsid w:val="00B3432C"/>
    <w:rsid w:val="00B35AAB"/>
    <w:rsid w:val="00B35CBE"/>
    <w:rsid w:val="00B37377"/>
    <w:rsid w:val="00B3743A"/>
    <w:rsid w:val="00B40632"/>
    <w:rsid w:val="00B4103D"/>
    <w:rsid w:val="00B423DC"/>
    <w:rsid w:val="00B43C40"/>
    <w:rsid w:val="00B43FF2"/>
    <w:rsid w:val="00B440CC"/>
    <w:rsid w:val="00B5052F"/>
    <w:rsid w:val="00B51DD0"/>
    <w:rsid w:val="00B543B2"/>
    <w:rsid w:val="00B55052"/>
    <w:rsid w:val="00B55433"/>
    <w:rsid w:val="00B5563E"/>
    <w:rsid w:val="00B55B8C"/>
    <w:rsid w:val="00B5667D"/>
    <w:rsid w:val="00B56711"/>
    <w:rsid w:val="00B5792A"/>
    <w:rsid w:val="00B57D07"/>
    <w:rsid w:val="00B6032E"/>
    <w:rsid w:val="00B6081E"/>
    <w:rsid w:val="00B610F3"/>
    <w:rsid w:val="00B6173E"/>
    <w:rsid w:val="00B6507F"/>
    <w:rsid w:val="00B65173"/>
    <w:rsid w:val="00B65EC1"/>
    <w:rsid w:val="00B71E1A"/>
    <w:rsid w:val="00B74437"/>
    <w:rsid w:val="00B74E53"/>
    <w:rsid w:val="00B76785"/>
    <w:rsid w:val="00B76BE6"/>
    <w:rsid w:val="00B77358"/>
    <w:rsid w:val="00B77859"/>
    <w:rsid w:val="00B77F97"/>
    <w:rsid w:val="00B812BB"/>
    <w:rsid w:val="00B81DEC"/>
    <w:rsid w:val="00B82649"/>
    <w:rsid w:val="00B82E4C"/>
    <w:rsid w:val="00B83263"/>
    <w:rsid w:val="00B83884"/>
    <w:rsid w:val="00B839A2"/>
    <w:rsid w:val="00B84062"/>
    <w:rsid w:val="00B853D4"/>
    <w:rsid w:val="00B8780A"/>
    <w:rsid w:val="00B91634"/>
    <w:rsid w:val="00B91D37"/>
    <w:rsid w:val="00B92BD6"/>
    <w:rsid w:val="00B93547"/>
    <w:rsid w:val="00B95960"/>
    <w:rsid w:val="00B9715C"/>
    <w:rsid w:val="00BA1EEB"/>
    <w:rsid w:val="00BA2B2E"/>
    <w:rsid w:val="00BA2CBF"/>
    <w:rsid w:val="00BA3A7E"/>
    <w:rsid w:val="00BA3C3E"/>
    <w:rsid w:val="00BA5A5E"/>
    <w:rsid w:val="00BA7378"/>
    <w:rsid w:val="00BA76AC"/>
    <w:rsid w:val="00BA7D18"/>
    <w:rsid w:val="00BB083C"/>
    <w:rsid w:val="00BB0947"/>
    <w:rsid w:val="00BB241B"/>
    <w:rsid w:val="00BB2BE0"/>
    <w:rsid w:val="00BB56B7"/>
    <w:rsid w:val="00BB5B88"/>
    <w:rsid w:val="00BB6181"/>
    <w:rsid w:val="00BB65A1"/>
    <w:rsid w:val="00BB72C4"/>
    <w:rsid w:val="00BC04AD"/>
    <w:rsid w:val="00BC17FB"/>
    <w:rsid w:val="00BC1F10"/>
    <w:rsid w:val="00BC292E"/>
    <w:rsid w:val="00BC6460"/>
    <w:rsid w:val="00BC74C7"/>
    <w:rsid w:val="00BD0F92"/>
    <w:rsid w:val="00BD15B4"/>
    <w:rsid w:val="00BD3EA0"/>
    <w:rsid w:val="00BD4E8B"/>
    <w:rsid w:val="00BD5195"/>
    <w:rsid w:val="00BE00BE"/>
    <w:rsid w:val="00BE01F4"/>
    <w:rsid w:val="00BE1164"/>
    <w:rsid w:val="00BE38C3"/>
    <w:rsid w:val="00BE486B"/>
    <w:rsid w:val="00BE5A91"/>
    <w:rsid w:val="00BF087E"/>
    <w:rsid w:val="00BF1170"/>
    <w:rsid w:val="00BF33FD"/>
    <w:rsid w:val="00BF3DC5"/>
    <w:rsid w:val="00BF55AD"/>
    <w:rsid w:val="00BF5A7B"/>
    <w:rsid w:val="00C0006C"/>
    <w:rsid w:val="00C0255A"/>
    <w:rsid w:val="00C025CB"/>
    <w:rsid w:val="00C05005"/>
    <w:rsid w:val="00C05A26"/>
    <w:rsid w:val="00C05ABD"/>
    <w:rsid w:val="00C05EFC"/>
    <w:rsid w:val="00C06106"/>
    <w:rsid w:val="00C1063D"/>
    <w:rsid w:val="00C106D5"/>
    <w:rsid w:val="00C10AC9"/>
    <w:rsid w:val="00C10F6D"/>
    <w:rsid w:val="00C115E5"/>
    <w:rsid w:val="00C11E01"/>
    <w:rsid w:val="00C1381E"/>
    <w:rsid w:val="00C14858"/>
    <w:rsid w:val="00C16418"/>
    <w:rsid w:val="00C17045"/>
    <w:rsid w:val="00C1783B"/>
    <w:rsid w:val="00C17875"/>
    <w:rsid w:val="00C17976"/>
    <w:rsid w:val="00C2004D"/>
    <w:rsid w:val="00C206B8"/>
    <w:rsid w:val="00C210CF"/>
    <w:rsid w:val="00C2258C"/>
    <w:rsid w:val="00C2284D"/>
    <w:rsid w:val="00C22996"/>
    <w:rsid w:val="00C22F1A"/>
    <w:rsid w:val="00C23009"/>
    <w:rsid w:val="00C24202"/>
    <w:rsid w:val="00C24436"/>
    <w:rsid w:val="00C259EB"/>
    <w:rsid w:val="00C262EC"/>
    <w:rsid w:val="00C2661F"/>
    <w:rsid w:val="00C26A15"/>
    <w:rsid w:val="00C2770F"/>
    <w:rsid w:val="00C30C35"/>
    <w:rsid w:val="00C31812"/>
    <w:rsid w:val="00C31A0D"/>
    <w:rsid w:val="00C32C9E"/>
    <w:rsid w:val="00C33D74"/>
    <w:rsid w:val="00C33E98"/>
    <w:rsid w:val="00C3423D"/>
    <w:rsid w:val="00C342B2"/>
    <w:rsid w:val="00C346CF"/>
    <w:rsid w:val="00C35202"/>
    <w:rsid w:val="00C3536E"/>
    <w:rsid w:val="00C357BA"/>
    <w:rsid w:val="00C35E39"/>
    <w:rsid w:val="00C4027E"/>
    <w:rsid w:val="00C41BD0"/>
    <w:rsid w:val="00C42545"/>
    <w:rsid w:val="00C42C94"/>
    <w:rsid w:val="00C4431E"/>
    <w:rsid w:val="00C448D1"/>
    <w:rsid w:val="00C4493C"/>
    <w:rsid w:val="00C451A0"/>
    <w:rsid w:val="00C46640"/>
    <w:rsid w:val="00C46D98"/>
    <w:rsid w:val="00C50FEC"/>
    <w:rsid w:val="00C520A6"/>
    <w:rsid w:val="00C52184"/>
    <w:rsid w:val="00C54765"/>
    <w:rsid w:val="00C5481B"/>
    <w:rsid w:val="00C552F2"/>
    <w:rsid w:val="00C55917"/>
    <w:rsid w:val="00C55FAA"/>
    <w:rsid w:val="00C56511"/>
    <w:rsid w:val="00C56694"/>
    <w:rsid w:val="00C56C5B"/>
    <w:rsid w:val="00C57D01"/>
    <w:rsid w:val="00C60447"/>
    <w:rsid w:val="00C609E4"/>
    <w:rsid w:val="00C61CA4"/>
    <w:rsid w:val="00C6259F"/>
    <w:rsid w:val="00C62DEA"/>
    <w:rsid w:val="00C64430"/>
    <w:rsid w:val="00C656B3"/>
    <w:rsid w:val="00C65EB8"/>
    <w:rsid w:val="00C66808"/>
    <w:rsid w:val="00C66B1D"/>
    <w:rsid w:val="00C71E09"/>
    <w:rsid w:val="00C720BB"/>
    <w:rsid w:val="00C72176"/>
    <w:rsid w:val="00C73846"/>
    <w:rsid w:val="00C764A8"/>
    <w:rsid w:val="00C7679D"/>
    <w:rsid w:val="00C77D58"/>
    <w:rsid w:val="00C81215"/>
    <w:rsid w:val="00C83B52"/>
    <w:rsid w:val="00C8478D"/>
    <w:rsid w:val="00C87BA3"/>
    <w:rsid w:val="00C90ECF"/>
    <w:rsid w:val="00C91F9A"/>
    <w:rsid w:val="00C943C8"/>
    <w:rsid w:val="00C94B9C"/>
    <w:rsid w:val="00C94C7B"/>
    <w:rsid w:val="00C95C57"/>
    <w:rsid w:val="00CA0140"/>
    <w:rsid w:val="00CA142D"/>
    <w:rsid w:val="00CA2427"/>
    <w:rsid w:val="00CA3BBF"/>
    <w:rsid w:val="00CA5DBA"/>
    <w:rsid w:val="00CA669D"/>
    <w:rsid w:val="00CB073C"/>
    <w:rsid w:val="00CB08D7"/>
    <w:rsid w:val="00CB145C"/>
    <w:rsid w:val="00CB14B1"/>
    <w:rsid w:val="00CB1C8D"/>
    <w:rsid w:val="00CB3420"/>
    <w:rsid w:val="00CB7457"/>
    <w:rsid w:val="00CC0B7D"/>
    <w:rsid w:val="00CC1457"/>
    <w:rsid w:val="00CC2BFA"/>
    <w:rsid w:val="00CC2E25"/>
    <w:rsid w:val="00CC3634"/>
    <w:rsid w:val="00CC577E"/>
    <w:rsid w:val="00CC6FE7"/>
    <w:rsid w:val="00CD1971"/>
    <w:rsid w:val="00CD1BE3"/>
    <w:rsid w:val="00CD258A"/>
    <w:rsid w:val="00CD272C"/>
    <w:rsid w:val="00CD50B3"/>
    <w:rsid w:val="00CD51FC"/>
    <w:rsid w:val="00CD567B"/>
    <w:rsid w:val="00CD5B4D"/>
    <w:rsid w:val="00CD6160"/>
    <w:rsid w:val="00CD6AF2"/>
    <w:rsid w:val="00CE0F29"/>
    <w:rsid w:val="00CE0F41"/>
    <w:rsid w:val="00CE1DAB"/>
    <w:rsid w:val="00CE1E60"/>
    <w:rsid w:val="00CE4584"/>
    <w:rsid w:val="00CE45A3"/>
    <w:rsid w:val="00CE4DA0"/>
    <w:rsid w:val="00CE5779"/>
    <w:rsid w:val="00CE637D"/>
    <w:rsid w:val="00CE789F"/>
    <w:rsid w:val="00CF04BD"/>
    <w:rsid w:val="00CF0997"/>
    <w:rsid w:val="00CF2CDF"/>
    <w:rsid w:val="00CF3DB7"/>
    <w:rsid w:val="00CF3EB9"/>
    <w:rsid w:val="00CF3FDE"/>
    <w:rsid w:val="00CF48DE"/>
    <w:rsid w:val="00CF65D8"/>
    <w:rsid w:val="00D00D62"/>
    <w:rsid w:val="00D01A0D"/>
    <w:rsid w:val="00D01B3B"/>
    <w:rsid w:val="00D02353"/>
    <w:rsid w:val="00D0253E"/>
    <w:rsid w:val="00D02A77"/>
    <w:rsid w:val="00D05AFF"/>
    <w:rsid w:val="00D05B2F"/>
    <w:rsid w:val="00D05B98"/>
    <w:rsid w:val="00D067CA"/>
    <w:rsid w:val="00D10256"/>
    <w:rsid w:val="00D102C8"/>
    <w:rsid w:val="00D120CE"/>
    <w:rsid w:val="00D126DF"/>
    <w:rsid w:val="00D14884"/>
    <w:rsid w:val="00D15E5F"/>
    <w:rsid w:val="00D17F25"/>
    <w:rsid w:val="00D210BB"/>
    <w:rsid w:val="00D211EF"/>
    <w:rsid w:val="00D21A43"/>
    <w:rsid w:val="00D2259D"/>
    <w:rsid w:val="00D23189"/>
    <w:rsid w:val="00D235D1"/>
    <w:rsid w:val="00D248C0"/>
    <w:rsid w:val="00D24BB4"/>
    <w:rsid w:val="00D24D18"/>
    <w:rsid w:val="00D308C8"/>
    <w:rsid w:val="00D30A44"/>
    <w:rsid w:val="00D31352"/>
    <w:rsid w:val="00D31580"/>
    <w:rsid w:val="00D31612"/>
    <w:rsid w:val="00D325A5"/>
    <w:rsid w:val="00D334C2"/>
    <w:rsid w:val="00D34677"/>
    <w:rsid w:val="00D3607B"/>
    <w:rsid w:val="00D3655D"/>
    <w:rsid w:val="00D3736B"/>
    <w:rsid w:val="00D37F7A"/>
    <w:rsid w:val="00D40288"/>
    <w:rsid w:val="00D41850"/>
    <w:rsid w:val="00D41B1F"/>
    <w:rsid w:val="00D4590B"/>
    <w:rsid w:val="00D47376"/>
    <w:rsid w:val="00D47B7E"/>
    <w:rsid w:val="00D50A30"/>
    <w:rsid w:val="00D50E95"/>
    <w:rsid w:val="00D51167"/>
    <w:rsid w:val="00D52424"/>
    <w:rsid w:val="00D577B9"/>
    <w:rsid w:val="00D60B3E"/>
    <w:rsid w:val="00D61EBE"/>
    <w:rsid w:val="00D625D8"/>
    <w:rsid w:val="00D62C67"/>
    <w:rsid w:val="00D62E15"/>
    <w:rsid w:val="00D64480"/>
    <w:rsid w:val="00D64586"/>
    <w:rsid w:val="00D64CD9"/>
    <w:rsid w:val="00D65321"/>
    <w:rsid w:val="00D661E8"/>
    <w:rsid w:val="00D66759"/>
    <w:rsid w:val="00D66CFD"/>
    <w:rsid w:val="00D672FF"/>
    <w:rsid w:val="00D67567"/>
    <w:rsid w:val="00D719DD"/>
    <w:rsid w:val="00D73D69"/>
    <w:rsid w:val="00D7454C"/>
    <w:rsid w:val="00D75C09"/>
    <w:rsid w:val="00D76615"/>
    <w:rsid w:val="00D769C0"/>
    <w:rsid w:val="00D76B57"/>
    <w:rsid w:val="00D77213"/>
    <w:rsid w:val="00D818F1"/>
    <w:rsid w:val="00D825F4"/>
    <w:rsid w:val="00D82CA3"/>
    <w:rsid w:val="00D842B3"/>
    <w:rsid w:val="00D8505B"/>
    <w:rsid w:val="00D85110"/>
    <w:rsid w:val="00D868B2"/>
    <w:rsid w:val="00D876EF"/>
    <w:rsid w:val="00D932C2"/>
    <w:rsid w:val="00D954C9"/>
    <w:rsid w:val="00D95F36"/>
    <w:rsid w:val="00D9709B"/>
    <w:rsid w:val="00D97854"/>
    <w:rsid w:val="00D97874"/>
    <w:rsid w:val="00DA250C"/>
    <w:rsid w:val="00DA30BA"/>
    <w:rsid w:val="00DA40DA"/>
    <w:rsid w:val="00DA449D"/>
    <w:rsid w:val="00DA4A79"/>
    <w:rsid w:val="00DA56D5"/>
    <w:rsid w:val="00DA5A56"/>
    <w:rsid w:val="00DA5EA7"/>
    <w:rsid w:val="00DA6122"/>
    <w:rsid w:val="00DB0114"/>
    <w:rsid w:val="00DB1091"/>
    <w:rsid w:val="00DB1F7E"/>
    <w:rsid w:val="00DB2179"/>
    <w:rsid w:val="00DB43B5"/>
    <w:rsid w:val="00DB723F"/>
    <w:rsid w:val="00DB7A90"/>
    <w:rsid w:val="00DC29C2"/>
    <w:rsid w:val="00DC4BB6"/>
    <w:rsid w:val="00DC4D35"/>
    <w:rsid w:val="00DC58C3"/>
    <w:rsid w:val="00DD21AC"/>
    <w:rsid w:val="00DD2B94"/>
    <w:rsid w:val="00DD4740"/>
    <w:rsid w:val="00DD47A8"/>
    <w:rsid w:val="00DD6550"/>
    <w:rsid w:val="00DD7042"/>
    <w:rsid w:val="00DE31B6"/>
    <w:rsid w:val="00DE465E"/>
    <w:rsid w:val="00DE4851"/>
    <w:rsid w:val="00DE679C"/>
    <w:rsid w:val="00DE6C55"/>
    <w:rsid w:val="00DE769E"/>
    <w:rsid w:val="00DE7C72"/>
    <w:rsid w:val="00DF0D1E"/>
    <w:rsid w:val="00DF2FF4"/>
    <w:rsid w:val="00DF3B68"/>
    <w:rsid w:val="00DF3CEC"/>
    <w:rsid w:val="00DF3E0B"/>
    <w:rsid w:val="00DF590E"/>
    <w:rsid w:val="00DF647A"/>
    <w:rsid w:val="00DF6BB1"/>
    <w:rsid w:val="00DF6FF0"/>
    <w:rsid w:val="00E006F7"/>
    <w:rsid w:val="00E00AF4"/>
    <w:rsid w:val="00E00C04"/>
    <w:rsid w:val="00E00EBC"/>
    <w:rsid w:val="00E02501"/>
    <w:rsid w:val="00E03529"/>
    <w:rsid w:val="00E03EAB"/>
    <w:rsid w:val="00E04183"/>
    <w:rsid w:val="00E04808"/>
    <w:rsid w:val="00E04913"/>
    <w:rsid w:val="00E04D51"/>
    <w:rsid w:val="00E0638B"/>
    <w:rsid w:val="00E07765"/>
    <w:rsid w:val="00E11018"/>
    <w:rsid w:val="00E11346"/>
    <w:rsid w:val="00E12B18"/>
    <w:rsid w:val="00E12F07"/>
    <w:rsid w:val="00E147A8"/>
    <w:rsid w:val="00E14F7F"/>
    <w:rsid w:val="00E15EB1"/>
    <w:rsid w:val="00E16165"/>
    <w:rsid w:val="00E1635C"/>
    <w:rsid w:val="00E17AAD"/>
    <w:rsid w:val="00E20BD1"/>
    <w:rsid w:val="00E21C26"/>
    <w:rsid w:val="00E223E7"/>
    <w:rsid w:val="00E23E56"/>
    <w:rsid w:val="00E2482F"/>
    <w:rsid w:val="00E25434"/>
    <w:rsid w:val="00E2548A"/>
    <w:rsid w:val="00E25888"/>
    <w:rsid w:val="00E2638C"/>
    <w:rsid w:val="00E2780A"/>
    <w:rsid w:val="00E31168"/>
    <w:rsid w:val="00E3232A"/>
    <w:rsid w:val="00E3428F"/>
    <w:rsid w:val="00E357FF"/>
    <w:rsid w:val="00E359A3"/>
    <w:rsid w:val="00E35ACE"/>
    <w:rsid w:val="00E36DA8"/>
    <w:rsid w:val="00E4161C"/>
    <w:rsid w:val="00E416E7"/>
    <w:rsid w:val="00E433B4"/>
    <w:rsid w:val="00E451A1"/>
    <w:rsid w:val="00E4588E"/>
    <w:rsid w:val="00E45D01"/>
    <w:rsid w:val="00E45F38"/>
    <w:rsid w:val="00E45FF2"/>
    <w:rsid w:val="00E4617E"/>
    <w:rsid w:val="00E505E9"/>
    <w:rsid w:val="00E51EEB"/>
    <w:rsid w:val="00E558BF"/>
    <w:rsid w:val="00E57986"/>
    <w:rsid w:val="00E60D9D"/>
    <w:rsid w:val="00E61B82"/>
    <w:rsid w:val="00E61D88"/>
    <w:rsid w:val="00E62769"/>
    <w:rsid w:val="00E632A3"/>
    <w:rsid w:val="00E64E3C"/>
    <w:rsid w:val="00E66833"/>
    <w:rsid w:val="00E66D28"/>
    <w:rsid w:val="00E67E08"/>
    <w:rsid w:val="00E70951"/>
    <w:rsid w:val="00E7155E"/>
    <w:rsid w:val="00E72A1E"/>
    <w:rsid w:val="00E734F8"/>
    <w:rsid w:val="00E73B8F"/>
    <w:rsid w:val="00E73DA6"/>
    <w:rsid w:val="00E747D6"/>
    <w:rsid w:val="00E7594D"/>
    <w:rsid w:val="00E76DB6"/>
    <w:rsid w:val="00E77102"/>
    <w:rsid w:val="00E77806"/>
    <w:rsid w:val="00E801D8"/>
    <w:rsid w:val="00E82E73"/>
    <w:rsid w:val="00E83F58"/>
    <w:rsid w:val="00E85C9A"/>
    <w:rsid w:val="00E85DD1"/>
    <w:rsid w:val="00E865DE"/>
    <w:rsid w:val="00E90FDA"/>
    <w:rsid w:val="00E91976"/>
    <w:rsid w:val="00E92C5F"/>
    <w:rsid w:val="00E92D44"/>
    <w:rsid w:val="00E95264"/>
    <w:rsid w:val="00E95458"/>
    <w:rsid w:val="00E96A44"/>
    <w:rsid w:val="00E97326"/>
    <w:rsid w:val="00EA0A88"/>
    <w:rsid w:val="00EA0F61"/>
    <w:rsid w:val="00EA4D53"/>
    <w:rsid w:val="00EA5203"/>
    <w:rsid w:val="00EA58CC"/>
    <w:rsid w:val="00EA626A"/>
    <w:rsid w:val="00EA6BFC"/>
    <w:rsid w:val="00EB0E49"/>
    <w:rsid w:val="00EB0F99"/>
    <w:rsid w:val="00EB20C5"/>
    <w:rsid w:val="00EB225C"/>
    <w:rsid w:val="00EB375C"/>
    <w:rsid w:val="00EB391D"/>
    <w:rsid w:val="00EB4034"/>
    <w:rsid w:val="00EB43B5"/>
    <w:rsid w:val="00EB5683"/>
    <w:rsid w:val="00EB7486"/>
    <w:rsid w:val="00EB7CC1"/>
    <w:rsid w:val="00EC0808"/>
    <w:rsid w:val="00EC0E5A"/>
    <w:rsid w:val="00EC317F"/>
    <w:rsid w:val="00EC3999"/>
    <w:rsid w:val="00EC43F7"/>
    <w:rsid w:val="00EC5005"/>
    <w:rsid w:val="00EC594B"/>
    <w:rsid w:val="00EC635D"/>
    <w:rsid w:val="00ED005A"/>
    <w:rsid w:val="00ED0133"/>
    <w:rsid w:val="00ED0F8A"/>
    <w:rsid w:val="00ED195C"/>
    <w:rsid w:val="00ED23E6"/>
    <w:rsid w:val="00ED45CE"/>
    <w:rsid w:val="00ED6D3A"/>
    <w:rsid w:val="00ED77F5"/>
    <w:rsid w:val="00EE06A3"/>
    <w:rsid w:val="00EE07AD"/>
    <w:rsid w:val="00EE16DB"/>
    <w:rsid w:val="00EE1978"/>
    <w:rsid w:val="00EE2CF9"/>
    <w:rsid w:val="00EE2FE6"/>
    <w:rsid w:val="00EE32CB"/>
    <w:rsid w:val="00EE535F"/>
    <w:rsid w:val="00EE59A5"/>
    <w:rsid w:val="00EE62F1"/>
    <w:rsid w:val="00EE7B3E"/>
    <w:rsid w:val="00EE7C2A"/>
    <w:rsid w:val="00EF1FF3"/>
    <w:rsid w:val="00EF2EC4"/>
    <w:rsid w:val="00EF3423"/>
    <w:rsid w:val="00EF39C2"/>
    <w:rsid w:val="00EF58B2"/>
    <w:rsid w:val="00EF6AB9"/>
    <w:rsid w:val="00EF6B74"/>
    <w:rsid w:val="00F001B5"/>
    <w:rsid w:val="00F00590"/>
    <w:rsid w:val="00F00982"/>
    <w:rsid w:val="00F01ABC"/>
    <w:rsid w:val="00F02FAE"/>
    <w:rsid w:val="00F0384F"/>
    <w:rsid w:val="00F056A2"/>
    <w:rsid w:val="00F069C1"/>
    <w:rsid w:val="00F10AE0"/>
    <w:rsid w:val="00F114FC"/>
    <w:rsid w:val="00F12009"/>
    <w:rsid w:val="00F14563"/>
    <w:rsid w:val="00F164D4"/>
    <w:rsid w:val="00F1753E"/>
    <w:rsid w:val="00F17C55"/>
    <w:rsid w:val="00F23312"/>
    <w:rsid w:val="00F23C56"/>
    <w:rsid w:val="00F259C3"/>
    <w:rsid w:val="00F2615D"/>
    <w:rsid w:val="00F265D7"/>
    <w:rsid w:val="00F27250"/>
    <w:rsid w:val="00F27640"/>
    <w:rsid w:val="00F31079"/>
    <w:rsid w:val="00F312A0"/>
    <w:rsid w:val="00F313BF"/>
    <w:rsid w:val="00F31564"/>
    <w:rsid w:val="00F31B13"/>
    <w:rsid w:val="00F32998"/>
    <w:rsid w:val="00F33A59"/>
    <w:rsid w:val="00F35C20"/>
    <w:rsid w:val="00F3609E"/>
    <w:rsid w:val="00F36BCE"/>
    <w:rsid w:val="00F3758A"/>
    <w:rsid w:val="00F37AF2"/>
    <w:rsid w:val="00F408F9"/>
    <w:rsid w:val="00F40BDF"/>
    <w:rsid w:val="00F431E2"/>
    <w:rsid w:val="00F44022"/>
    <w:rsid w:val="00F46902"/>
    <w:rsid w:val="00F46EDC"/>
    <w:rsid w:val="00F4738B"/>
    <w:rsid w:val="00F47570"/>
    <w:rsid w:val="00F4762B"/>
    <w:rsid w:val="00F50452"/>
    <w:rsid w:val="00F51E23"/>
    <w:rsid w:val="00F5274B"/>
    <w:rsid w:val="00F53302"/>
    <w:rsid w:val="00F54B0A"/>
    <w:rsid w:val="00F55304"/>
    <w:rsid w:val="00F55C03"/>
    <w:rsid w:val="00F56FDD"/>
    <w:rsid w:val="00F572DF"/>
    <w:rsid w:val="00F64EE9"/>
    <w:rsid w:val="00F65055"/>
    <w:rsid w:val="00F657CA"/>
    <w:rsid w:val="00F65874"/>
    <w:rsid w:val="00F71936"/>
    <w:rsid w:val="00F728BF"/>
    <w:rsid w:val="00F72DE1"/>
    <w:rsid w:val="00F74DB5"/>
    <w:rsid w:val="00F75CF7"/>
    <w:rsid w:val="00F77C49"/>
    <w:rsid w:val="00F80E0B"/>
    <w:rsid w:val="00F80ECB"/>
    <w:rsid w:val="00F82022"/>
    <w:rsid w:val="00F836E6"/>
    <w:rsid w:val="00F83B81"/>
    <w:rsid w:val="00F8412C"/>
    <w:rsid w:val="00F84295"/>
    <w:rsid w:val="00F85652"/>
    <w:rsid w:val="00F87295"/>
    <w:rsid w:val="00F911A7"/>
    <w:rsid w:val="00F93C67"/>
    <w:rsid w:val="00F95566"/>
    <w:rsid w:val="00F96A03"/>
    <w:rsid w:val="00F97543"/>
    <w:rsid w:val="00FA1B1E"/>
    <w:rsid w:val="00FA733C"/>
    <w:rsid w:val="00FA7B6A"/>
    <w:rsid w:val="00FA7FD1"/>
    <w:rsid w:val="00FB15C5"/>
    <w:rsid w:val="00FB1BBD"/>
    <w:rsid w:val="00FB2935"/>
    <w:rsid w:val="00FB7BBD"/>
    <w:rsid w:val="00FB7FCB"/>
    <w:rsid w:val="00FC01EB"/>
    <w:rsid w:val="00FC2436"/>
    <w:rsid w:val="00FC26B7"/>
    <w:rsid w:val="00FC2F03"/>
    <w:rsid w:val="00FC58CC"/>
    <w:rsid w:val="00FC7F0A"/>
    <w:rsid w:val="00FD09DD"/>
    <w:rsid w:val="00FD2656"/>
    <w:rsid w:val="00FD3558"/>
    <w:rsid w:val="00FD38BA"/>
    <w:rsid w:val="00FD4790"/>
    <w:rsid w:val="00FD5A39"/>
    <w:rsid w:val="00FD778E"/>
    <w:rsid w:val="00FE2B2D"/>
    <w:rsid w:val="00FE32CD"/>
    <w:rsid w:val="00FE3CEA"/>
    <w:rsid w:val="00FE49A7"/>
    <w:rsid w:val="00FE554B"/>
    <w:rsid w:val="00FE55C3"/>
    <w:rsid w:val="00FE66C2"/>
    <w:rsid w:val="00FE7D46"/>
    <w:rsid w:val="00FF1536"/>
    <w:rsid w:val="00FF2983"/>
    <w:rsid w:val="00FF2AF8"/>
    <w:rsid w:val="00FF34C7"/>
    <w:rsid w:val="00FF4067"/>
    <w:rsid w:val="00FF464F"/>
    <w:rsid w:val="00FF5F84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0D68"/>
  <w15:docId w15:val="{23E7877B-C93C-4181-910C-CD9AF3E04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4C2"/>
  </w:style>
  <w:style w:type="paragraph" w:styleId="Heading1">
    <w:name w:val="heading 1"/>
    <w:basedOn w:val="Normal"/>
    <w:next w:val="Normal"/>
    <w:link w:val="Heading1Char"/>
    <w:uiPriority w:val="9"/>
    <w:qFormat/>
    <w:rsid w:val="00AA74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4D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6E6E6E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4C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A74C2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4EEB"/>
    <w:rPr>
      <w:b/>
      <w:bCs/>
    </w:rPr>
  </w:style>
  <w:style w:type="table" w:styleId="TableGrid">
    <w:name w:val="Table Grid"/>
    <w:basedOn w:val="TableNormal"/>
    <w:uiPriority w:val="39"/>
    <w:rsid w:val="005A2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24DD4"/>
    <w:rPr>
      <w:rFonts w:asciiTheme="majorHAnsi" w:eastAsiaTheme="majorEastAsia" w:hAnsiTheme="majorHAnsi" w:cstheme="majorBidi"/>
      <w:color w:val="6E6E6E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048C6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032E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032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73D2A"/>
    <w:pPr>
      <w:spacing w:after="0" w:line="24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DD21AC"/>
    <w:rPr>
      <w:color w:val="919191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01CB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95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264"/>
  </w:style>
  <w:style w:type="paragraph" w:styleId="Footer">
    <w:name w:val="footer"/>
    <w:basedOn w:val="Normal"/>
    <w:link w:val="FooterChar"/>
    <w:uiPriority w:val="99"/>
    <w:unhideWhenUsed/>
    <w:rsid w:val="00E95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264"/>
  </w:style>
  <w:style w:type="character" w:styleId="CommentReference">
    <w:name w:val="annotation reference"/>
    <w:basedOn w:val="DefaultParagraphFont"/>
    <w:uiPriority w:val="99"/>
    <w:semiHidden/>
    <w:unhideWhenUsed/>
    <w:rsid w:val="00C10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6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6A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8449F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2C9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2C9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32C9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5C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5C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5C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34F28-BBF4-4F5C-9F1C-07B002087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2</Words>
  <Characters>291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Klaus</dc:creator>
  <cp:keywords/>
  <dc:description/>
  <cp:lastModifiedBy>gautam mandal</cp:lastModifiedBy>
  <cp:revision>2</cp:revision>
  <cp:lastPrinted>2023-06-21T14:00:00Z</cp:lastPrinted>
  <dcterms:created xsi:type="dcterms:W3CDTF">2024-04-09T07:32:00Z</dcterms:created>
  <dcterms:modified xsi:type="dcterms:W3CDTF">2024-04-0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oO1w4DmV"/&gt;&lt;style id="http://www.zotero.org/styles/developmental-cognitive-neuroscience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